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2876D8B" w14:textId="0844D6A2" w:rsidR="007B2991" w:rsidRPr="00344443" w:rsidRDefault="007970B1">
      <w:pPr>
        <w:rPr>
          <w:rFonts w:ascii="Times New Roman" w:hAnsi="Times New Roman" w:cs="Times New Roman"/>
          <w:sz w:val="24"/>
        </w:rPr>
      </w:pPr>
      <w:r w:rsidRPr="00344443">
        <w:rPr>
          <w:rFonts w:ascii="Times New Roman" w:hAnsi="Times New Roman" w:cs="Times New Roman"/>
          <w:b/>
          <w:bCs/>
          <w:sz w:val="24"/>
        </w:rPr>
        <w:t>Supplementary Table 1.</w:t>
      </w:r>
      <w:r w:rsidRPr="00344443">
        <w:rPr>
          <w:rFonts w:ascii="Times New Roman" w:hAnsi="Times New Roman" w:cs="Times New Roman"/>
          <w:sz w:val="24"/>
        </w:rPr>
        <w:t xml:space="preserve"> CCHE1-interesting proteins</w:t>
      </w:r>
      <w:r w:rsidR="00240A57" w:rsidRPr="00344443">
        <w:rPr>
          <w:rFonts w:ascii="Times New Roman" w:hAnsi="Times New Roman" w:cs="Times New Roman"/>
          <w:sz w:val="24"/>
        </w:rPr>
        <w:t xml:space="preserve"> (log</w:t>
      </w:r>
      <w:r w:rsidR="00240A57" w:rsidRPr="00650DA7">
        <w:rPr>
          <w:rFonts w:ascii="Times New Roman" w:hAnsi="Times New Roman" w:cs="Times New Roman"/>
          <w:sz w:val="24"/>
          <w:vertAlign w:val="subscript"/>
        </w:rPr>
        <w:t>2</w:t>
      </w:r>
      <w:r w:rsidR="00240A57" w:rsidRPr="00344443">
        <w:rPr>
          <w:rFonts w:ascii="Times New Roman" w:hAnsi="Times New Roman" w:cs="Times New Roman"/>
          <w:sz w:val="24"/>
        </w:rPr>
        <w:t xml:space="preserve"> (fold change)&gt;1.50 and p&lt;0.05) </w:t>
      </w:r>
      <w:r w:rsidRPr="00344443">
        <w:rPr>
          <w:rFonts w:ascii="Times New Roman" w:hAnsi="Times New Roman" w:cs="Times New Roman"/>
          <w:sz w:val="24"/>
        </w:rPr>
        <w:t>identified by MS</w:t>
      </w:r>
    </w:p>
    <w:p w14:paraId="442C6C74" w14:textId="77777777" w:rsidR="007970B1" w:rsidRDefault="007970B1"/>
    <w:tbl>
      <w:tblPr>
        <w:tblStyle w:val="a3"/>
        <w:tblW w:w="8075" w:type="dxa"/>
        <w:jc w:val="center"/>
        <w:tblLook w:val="04A0" w:firstRow="1" w:lastRow="0" w:firstColumn="1" w:lastColumn="0" w:noHBand="0" w:noVBand="1"/>
      </w:tblPr>
      <w:tblGrid>
        <w:gridCol w:w="427"/>
        <w:gridCol w:w="1411"/>
        <w:gridCol w:w="1559"/>
        <w:gridCol w:w="1276"/>
        <w:gridCol w:w="1559"/>
        <w:gridCol w:w="1843"/>
      </w:tblGrid>
      <w:tr w:rsidR="00EF1D0F" w:rsidRPr="00AC081F" w14:paraId="1282837E" w14:textId="3F50FD81" w:rsidTr="00EF1D0F">
        <w:trPr>
          <w:jc w:val="center"/>
        </w:trPr>
        <w:tc>
          <w:tcPr>
            <w:tcW w:w="427" w:type="dxa"/>
          </w:tcPr>
          <w:p w14:paraId="1DBC6919" w14:textId="77777777" w:rsidR="00240A57" w:rsidRPr="003931AC" w:rsidRDefault="00240A57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411" w:type="dxa"/>
          </w:tcPr>
          <w:p w14:paraId="60189D40" w14:textId="7987B1E7" w:rsidR="00240A57" w:rsidRPr="00EF1D0F" w:rsidRDefault="00240A57">
            <w:pPr>
              <w:rPr>
                <w:rFonts w:ascii="Times New Roman" w:hAnsi="Times New Roman" w:cs="Times New Roman"/>
                <w:szCs w:val="21"/>
              </w:rPr>
            </w:pPr>
            <w:r w:rsidRPr="00EF1D0F">
              <w:rPr>
                <w:rFonts w:ascii="Times New Roman" w:hAnsi="Times New Roman" w:cs="Times New Roman"/>
                <w:szCs w:val="21"/>
              </w:rPr>
              <w:t>Identified proteins</w:t>
            </w:r>
          </w:p>
        </w:tc>
        <w:tc>
          <w:tcPr>
            <w:tcW w:w="1559" w:type="dxa"/>
          </w:tcPr>
          <w:p w14:paraId="2B5590CB" w14:textId="5AA36C22" w:rsidR="00240A57" w:rsidRPr="00EF1D0F" w:rsidRDefault="00240A57">
            <w:pPr>
              <w:rPr>
                <w:rFonts w:ascii="Times New Roman" w:hAnsi="Times New Roman" w:cs="Times New Roman"/>
                <w:szCs w:val="21"/>
              </w:rPr>
            </w:pPr>
            <w:r w:rsidRPr="00EF1D0F">
              <w:rPr>
                <w:rFonts w:ascii="Times New Roman" w:hAnsi="Times New Roman" w:cs="Times New Roman"/>
                <w:szCs w:val="21"/>
              </w:rPr>
              <w:t>Accession number</w:t>
            </w:r>
          </w:p>
        </w:tc>
        <w:tc>
          <w:tcPr>
            <w:tcW w:w="1276" w:type="dxa"/>
          </w:tcPr>
          <w:p w14:paraId="0CA08ED8" w14:textId="7290C0A1" w:rsidR="00240A57" w:rsidRPr="00EF1D0F" w:rsidRDefault="00240A57">
            <w:pPr>
              <w:rPr>
                <w:rFonts w:ascii="Times New Roman" w:hAnsi="Times New Roman" w:cs="Times New Roman"/>
                <w:szCs w:val="21"/>
              </w:rPr>
            </w:pPr>
            <w:r w:rsidRPr="00EF1D0F">
              <w:rPr>
                <w:rFonts w:ascii="Times New Roman" w:hAnsi="Times New Roman" w:cs="Times New Roman"/>
                <w:szCs w:val="21"/>
              </w:rPr>
              <w:t>Unique peptides</w:t>
            </w:r>
          </w:p>
        </w:tc>
        <w:tc>
          <w:tcPr>
            <w:tcW w:w="1559" w:type="dxa"/>
          </w:tcPr>
          <w:p w14:paraId="40E92134" w14:textId="135B8457" w:rsidR="00240A57" w:rsidRPr="00EF1D0F" w:rsidRDefault="00240A57">
            <w:pPr>
              <w:rPr>
                <w:rFonts w:ascii="Times New Roman" w:hAnsi="Times New Roman" w:cs="Times New Roman"/>
                <w:szCs w:val="21"/>
              </w:rPr>
            </w:pPr>
            <w:r w:rsidRPr="00EF1D0F">
              <w:rPr>
                <w:rFonts w:ascii="Times New Roman" w:hAnsi="Times New Roman" w:cs="Times New Roman" w:hint="eastAsia"/>
                <w:szCs w:val="21"/>
              </w:rPr>
              <w:t>M</w:t>
            </w:r>
            <w:r w:rsidRPr="00EF1D0F">
              <w:rPr>
                <w:rFonts w:ascii="Times New Roman" w:hAnsi="Times New Roman" w:cs="Times New Roman"/>
                <w:szCs w:val="21"/>
              </w:rPr>
              <w:t>olecular weight (KDa)</w:t>
            </w:r>
          </w:p>
        </w:tc>
        <w:tc>
          <w:tcPr>
            <w:tcW w:w="1843" w:type="dxa"/>
          </w:tcPr>
          <w:p w14:paraId="0694B8CF" w14:textId="0B594AC3" w:rsidR="00240A57" w:rsidRPr="00EF1D0F" w:rsidRDefault="00240A57">
            <w:pPr>
              <w:rPr>
                <w:rFonts w:ascii="Times New Roman" w:hAnsi="Times New Roman" w:cs="Times New Roman"/>
                <w:szCs w:val="21"/>
              </w:rPr>
            </w:pPr>
            <w:r w:rsidRPr="00EF1D0F">
              <w:rPr>
                <w:rFonts w:ascii="Times New Roman" w:hAnsi="Times New Roman" w:cs="Times New Roman"/>
                <w:szCs w:val="21"/>
              </w:rPr>
              <w:t>Log</w:t>
            </w:r>
            <w:r w:rsidRPr="00EF1D0F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  <w:r w:rsidRPr="00EF1D0F">
              <w:rPr>
                <w:rFonts w:ascii="Times New Roman" w:hAnsi="Times New Roman" w:cs="Times New Roman"/>
                <w:szCs w:val="21"/>
              </w:rPr>
              <w:t xml:space="preserve"> (fold change)</w:t>
            </w:r>
          </w:p>
        </w:tc>
      </w:tr>
      <w:tr w:rsidR="00EF1D0F" w:rsidRPr="00AC081F" w14:paraId="77BC9DF4" w14:textId="7E5D24F8" w:rsidTr="00EF1D0F">
        <w:trPr>
          <w:jc w:val="center"/>
        </w:trPr>
        <w:tc>
          <w:tcPr>
            <w:tcW w:w="427" w:type="dxa"/>
          </w:tcPr>
          <w:p w14:paraId="33FB2548" w14:textId="7749791A" w:rsidR="00240A57" w:rsidRPr="00AC081F" w:rsidRDefault="00240A57">
            <w:pPr>
              <w:rPr>
                <w:rFonts w:ascii="Times New Roman" w:hAnsi="Times New Roman" w:cs="Times New Roman"/>
                <w:szCs w:val="21"/>
              </w:rPr>
            </w:pPr>
            <w:r w:rsidRPr="00AC081F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411" w:type="dxa"/>
          </w:tcPr>
          <w:p w14:paraId="44D210F3" w14:textId="3103718E" w:rsidR="00240A57" w:rsidRPr="00AC081F" w:rsidRDefault="00240A5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R</w:t>
            </w:r>
            <w:r>
              <w:rPr>
                <w:rFonts w:ascii="Times New Roman" w:hAnsi="Times New Roman" w:cs="Times New Roman"/>
                <w:szCs w:val="21"/>
              </w:rPr>
              <w:t>PS18</w:t>
            </w:r>
          </w:p>
        </w:tc>
        <w:tc>
          <w:tcPr>
            <w:tcW w:w="1559" w:type="dxa"/>
          </w:tcPr>
          <w:p w14:paraId="49E1134B" w14:textId="319CDFB5" w:rsidR="00240A57" w:rsidRPr="00AC081F" w:rsidRDefault="00240A5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>62256</w:t>
            </w:r>
          </w:p>
        </w:tc>
        <w:tc>
          <w:tcPr>
            <w:tcW w:w="1276" w:type="dxa"/>
          </w:tcPr>
          <w:p w14:paraId="5AADF5FE" w14:textId="3AD6E268" w:rsidR="00240A57" w:rsidRPr="00AC081F" w:rsidRDefault="00240A5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8</w:t>
            </w:r>
          </w:p>
        </w:tc>
        <w:tc>
          <w:tcPr>
            <w:tcW w:w="1559" w:type="dxa"/>
          </w:tcPr>
          <w:p w14:paraId="3365CBC1" w14:textId="0CA3EDF2" w:rsidR="00240A57" w:rsidRPr="00AC081F" w:rsidRDefault="00240A5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1843" w:type="dxa"/>
          </w:tcPr>
          <w:p w14:paraId="5EC2F1A1" w14:textId="3E71EA2A" w:rsidR="00240A57" w:rsidRPr="00AC081F" w:rsidRDefault="00240A5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88</w:t>
            </w:r>
          </w:p>
        </w:tc>
      </w:tr>
      <w:tr w:rsidR="00EF1D0F" w:rsidRPr="00AC081F" w14:paraId="7C4F2E18" w14:textId="435171CE" w:rsidTr="00EF1D0F">
        <w:trPr>
          <w:jc w:val="center"/>
        </w:trPr>
        <w:tc>
          <w:tcPr>
            <w:tcW w:w="427" w:type="dxa"/>
          </w:tcPr>
          <w:p w14:paraId="1A048C22" w14:textId="58B7C7EA" w:rsidR="00240A57" w:rsidRPr="00AC081F" w:rsidRDefault="00240A57">
            <w:pPr>
              <w:rPr>
                <w:rFonts w:ascii="Times New Roman" w:hAnsi="Times New Roman" w:cs="Times New Roman"/>
                <w:szCs w:val="21"/>
              </w:rPr>
            </w:pPr>
            <w:r w:rsidRPr="00AC081F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411" w:type="dxa"/>
          </w:tcPr>
          <w:p w14:paraId="3B80BCCF" w14:textId="3175604E" w:rsidR="00240A57" w:rsidRPr="00AC081F" w:rsidRDefault="00240A5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D</w:t>
            </w:r>
            <w:r>
              <w:rPr>
                <w:rFonts w:ascii="Times New Roman" w:hAnsi="Times New Roman" w:cs="Times New Roman"/>
                <w:szCs w:val="21"/>
              </w:rPr>
              <w:t>HX9</w:t>
            </w:r>
          </w:p>
        </w:tc>
        <w:tc>
          <w:tcPr>
            <w:tcW w:w="1559" w:type="dxa"/>
          </w:tcPr>
          <w:p w14:paraId="54D81D7A" w14:textId="77910979" w:rsidR="00240A57" w:rsidRPr="00AC081F" w:rsidRDefault="00240A5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Q</w:t>
            </w:r>
            <w:r>
              <w:rPr>
                <w:rFonts w:ascii="Times New Roman" w:hAnsi="Times New Roman" w:cs="Times New Roman"/>
                <w:szCs w:val="21"/>
              </w:rPr>
              <w:t>08211</w:t>
            </w:r>
          </w:p>
        </w:tc>
        <w:tc>
          <w:tcPr>
            <w:tcW w:w="1276" w:type="dxa"/>
          </w:tcPr>
          <w:p w14:paraId="01EFA7B7" w14:textId="0023BE9C" w:rsidR="00240A57" w:rsidRPr="00AC081F" w:rsidRDefault="00240A5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7</w:t>
            </w:r>
          </w:p>
        </w:tc>
        <w:tc>
          <w:tcPr>
            <w:tcW w:w="1559" w:type="dxa"/>
          </w:tcPr>
          <w:p w14:paraId="24A667F6" w14:textId="49839BF8" w:rsidR="00240A57" w:rsidRPr="00AC081F" w:rsidRDefault="00240A5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41</w:t>
            </w:r>
          </w:p>
        </w:tc>
        <w:tc>
          <w:tcPr>
            <w:tcW w:w="1843" w:type="dxa"/>
          </w:tcPr>
          <w:p w14:paraId="6201DB83" w14:textId="3E5CF4C4" w:rsidR="00240A57" w:rsidRPr="00AC081F" w:rsidRDefault="00240A5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.46</w:t>
            </w:r>
          </w:p>
        </w:tc>
      </w:tr>
      <w:tr w:rsidR="00EF1D0F" w:rsidRPr="00AC081F" w14:paraId="4F02CA4E" w14:textId="415873CA" w:rsidTr="00EF1D0F">
        <w:trPr>
          <w:jc w:val="center"/>
        </w:trPr>
        <w:tc>
          <w:tcPr>
            <w:tcW w:w="427" w:type="dxa"/>
          </w:tcPr>
          <w:p w14:paraId="04A84915" w14:textId="221B577A" w:rsidR="00240A57" w:rsidRPr="00AC081F" w:rsidRDefault="00240A57" w:rsidP="00BF023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411" w:type="dxa"/>
          </w:tcPr>
          <w:p w14:paraId="47084F92" w14:textId="724BF98A" w:rsidR="00240A57" w:rsidRPr="00AC081F" w:rsidRDefault="00240A57" w:rsidP="00BF023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E</w:t>
            </w:r>
            <w:r>
              <w:rPr>
                <w:rFonts w:ascii="Times New Roman" w:hAnsi="Times New Roman" w:cs="Times New Roman"/>
                <w:szCs w:val="21"/>
              </w:rPr>
              <w:t>IF2S3</w:t>
            </w:r>
          </w:p>
        </w:tc>
        <w:tc>
          <w:tcPr>
            <w:tcW w:w="1559" w:type="dxa"/>
          </w:tcPr>
          <w:p w14:paraId="24E15C92" w14:textId="67B108CF" w:rsidR="00240A57" w:rsidRPr="00AC081F" w:rsidRDefault="00240A57" w:rsidP="00BF023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>41091</w:t>
            </w:r>
          </w:p>
        </w:tc>
        <w:tc>
          <w:tcPr>
            <w:tcW w:w="1276" w:type="dxa"/>
          </w:tcPr>
          <w:p w14:paraId="74A92048" w14:textId="449FEFE9" w:rsidR="00240A57" w:rsidRPr="00AC081F" w:rsidRDefault="00240A57" w:rsidP="00BF023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559" w:type="dxa"/>
          </w:tcPr>
          <w:p w14:paraId="519F3ADF" w14:textId="14CE3BFA" w:rsidR="00240A57" w:rsidRPr="00AC081F" w:rsidRDefault="00240A57" w:rsidP="00BF023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843" w:type="dxa"/>
          </w:tcPr>
          <w:p w14:paraId="174862CB" w14:textId="073D465D" w:rsidR="00240A57" w:rsidRPr="00AC081F" w:rsidRDefault="00240A57" w:rsidP="00BF023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.81</w:t>
            </w:r>
          </w:p>
        </w:tc>
      </w:tr>
      <w:tr w:rsidR="00EF1D0F" w:rsidRPr="00AC081F" w14:paraId="5EAD9207" w14:textId="4603E94A" w:rsidTr="00EF1D0F">
        <w:trPr>
          <w:jc w:val="center"/>
        </w:trPr>
        <w:tc>
          <w:tcPr>
            <w:tcW w:w="427" w:type="dxa"/>
          </w:tcPr>
          <w:p w14:paraId="3917F3E5" w14:textId="6FA2D34B" w:rsidR="00240A57" w:rsidRPr="00AC081F" w:rsidRDefault="00240A57" w:rsidP="00BF023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411" w:type="dxa"/>
          </w:tcPr>
          <w:p w14:paraId="66F45EB2" w14:textId="35F9261D" w:rsidR="00240A57" w:rsidRPr="00AC081F" w:rsidRDefault="00240A57" w:rsidP="00BF023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DHA</w:t>
            </w:r>
          </w:p>
        </w:tc>
        <w:tc>
          <w:tcPr>
            <w:tcW w:w="1559" w:type="dxa"/>
          </w:tcPr>
          <w:p w14:paraId="47E1CFF2" w14:textId="7D9B54E8" w:rsidR="00240A57" w:rsidRPr="00AC081F" w:rsidRDefault="00240A57" w:rsidP="00BF023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>00338</w:t>
            </w:r>
          </w:p>
        </w:tc>
        <w:tc>
          <w:tcPr>
            <w:tcW w:w="1276" w:type="dxa"/>
          </w:tcPr>
          <w:p w14:paraId="3CF3455D" w14:textId="6BB6A7D8" w:rsidR="00240A57" w:rsidRPr="00AC081F" w:rsidRDefault="00240A57" w:rsidP="00BF023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1559" w:type="dxa"/>
          </w:tcPr>
          <w:p w14:paraId="45773D83" w14:textId="67C27600" w:rsidR="00240A57" w:rsidRPr="00AC081F" w:rsidRDefault="00240A57" w:rsidP="00BF023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1843" w:type="dxa"/>
          </w:tcPr>
          <w:p w14:paraId="5BB8E171" w14:textId="5F4DB66D" w:rsidR="00240A57" w:rsidRPr="00AC081F" w:rsidRDefault="00240A57" w:rsidP="00BF023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>.39</w:t>
            </w:r>
          </w:p>
        </w:tc>
      </w:tr>
      <w:tr w:rsidR="00EF1D0F" w:rsidRPr="00AC081F" w14:paraId="0A23F489" w14:textId="31A34220" w:rsidTr="00EF1D0F">
        <w:trPr>
          <w:jc w:val="center"/>
        </w:trPr>
        <w:tc>
          <w:tcPr>
            <w:tcW w:w="427" w:type="dxa"/>
          </w:tcPr>
          <w:p w14:paraId="43C7F88D" w14:textId="5490E2CD" w:rsidR="00240A57" w:rsidRPr="00AC081F" w:rsidRDefault="00240A57" w:rsidP="00BF023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  <w:tc>
          <w:tcPr>
            <w:tcW w:w="1411" w:type="dxa"/>
          </w:tcPr>
          <w:p w14:paraId="6997032D" w14:textId="08A3D92D" w:rsidR="00240A57" w:rsidRPr="00AC081F" w:rsidRDefault="00240A57" w:rsidP="00BF023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NRNPF</w:t>
            </w:r>
          </w:p>
        </w:tc>
        <w:tc>
          <w:tcPr>
            <w:tcW w:w="1559" w:type="dxa"/>
          </w:tcPr>
          <w:p w14:paraId="6161B9E6" w14:textId="147DA623" w:rsidR="00240A57" w:rsidRPr="00AC081F" w:rsidRDefault="00240A57" w:rsidP="00BF023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>52597</w:t>
            </w:r>
          </w:p>
        </w:tc>
        <w:tc>
          <w:tcPr>
            <w:tcW w:w="1276" w:type="dxa"/>
          </w:tcPr>
          <w:p w14:paraId="7D25A39D" w14:textId="530A2D41" w:rsidR="00240A57" w:rsidRPr="00AC081F" w:rsidRDefault="00240A57" w:rsidP="00BF023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</w:t>
            </w:r>
          </w:p>
        </w:tc>
        <w:tc>
          <w:tcPr>
            <w:tcW w:w="1559" w:type="dxa"/>
          </w:tcPr>
          <w:p w14:paraId="5B8C5BE2" w14:textId="551D9F3F" w:rsidR="00240A57" w:rsidRPr="00AC081F" w:rsidRDefault="00240A57" w:rsidP="00BF023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843" w:type="dxa"/>
          </w:tcPr>
          <w:p w14:paraId="2802AFEE" w14:textId="20265E65" w:rsidR="00240A57" w:rsidRPr="00AC081F" w:rsidRDefault="00240A57" w:rsidP="00BF023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.20</w:t>
            </w:r>
          </w:p>
        </w:tc>
      </w:tr>
      <w:tr w:rsidR="00EF1D0F" w:rsidRPr="00AC081F" w14:paraId="5DAC9718" w14:textId="4ADACD56" w:rsidTr="00EF1D0F">
        <w:trPr>
          <w:jc w:val="center"/>
        </w:trPr>
        <w:tc>
          <w:tcPr>
            <w:tcW w:w="427" w:type="dxa"/>
          </w:tcPr>
          <w:p w14:paraId="2068F2A7" w14:textId="4960982D" w:rsidR="00240A57" w:rsidRPr="00AC081F" w:rsidRDefault="00240A57" w:rsidP="00E15647">
            <w:pPr>
              <w:rPr>
                <w:rFonts w:ascii="Times New Roman" w:hAnsi="Times New Roman" w:cs="Times New Roman"/>
                <w:szCs w:val="21"/>
              </w:rPr>
            </w:pPr>
            <w:r w:rsidRPr="00AC081F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411" w:type="dxa"/>
          </w:tcPr>
          <w:p w14:paraId="7531C40F" w14:textId="5D66422A" w:rsidR="00240A57" w:rsidRPr="00AC081F" w:rsidRDefault="00240A57" w:rsidP="00E1564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NRNPM</w:t>
            </w:r>
          </w:p>
        </w:tc>
        <w:tc>
          <w:tcPr>
            <w:tcW w:w="1559" w:type="dxa"/>
          </w:tcPr>
          <w:p w14:paraId="113B7A06" w14:textId="22F27187" w:rsidR="00240A57" w:rsidRPr="00AC081F" w:rsidRDefault="00240A57" w:rsidP="00E1564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>52272</w:t>
            </w:r>
          </w:p>
        </w:tc>
        <w:tc>
          <w:tcPr>
            <w:tcW w:w="1276" w:type="dxa"/>
          </w:tcPr>
          <w:p w14:paraId="31C4F459" w14:textId="4E40CAFF" w:rsidR="00240A57" w:rsidRPr="00AC081F" w:rsidRDefault="00240A57" w:rsidP="00E1564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</w:t>
            </w:r>
          </w:p>
        </w:tc>
        <w:tc>
          <w:tcPr>
            <w:tcW w:w="1559" w:type="dxa"/>
          </w:tcPr>
          <w:p w14:paraId="5447C896" w14:textId="2FB64BFF" w:rsidR="00240A57" w:rsidRPr="00AC081F" w:rsidRDefault="00240A57" w:rsidP="00E1564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  <w:r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1843" w:type="dxa"/>
          </w:tcPr>
          <w:p w14:paraId="6BDECEB3" w14:textId="0A518177" w:rsidR="00240A57" w:rsidRPr="00AC081F" w:rsidRDefault="00240A57" w:rsidP="00E1564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.38</w:t>
            </w:r>
          </w:p>
        </w:tc>
      </w:tr>
      <w:tr w:rsidR="00EF1D0F" w:rsidRPr="00AC081F" w14:paraId="799F1C88" w14:textId="0A08795F" w:rsidTr="00EF1D0F">
        <w:trPr>
          <w:jc w:val="center"/>
        </w:trPr>
        <w:tc>
          <w:tcPr>
            <w:tcW w:w="427" w:type="dxa"/>
          </w:tcPr>
          <w:p w14:paraId="412D6D7A" w14:textId="19BAC972" w:rsidR="00240A57" w:rsidRPr="00AC081F" w:rsidRDefault="00240A57" w:rsidP="00E15647">
            <w:pPr>
              <w:rPr>
                <w:rFonts w:ascii="Times New Roman" w:hAnsi="Times New Roman" w:cs="Times New Roman"/>
                <w:szCs w:val="21"/>
              </w:rPr>
            </w:pPr>
            <w:r w:rsidRPr="00AC081F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1411" w:type="dxa"/>
          </w:tcPr>
          <w:p w14:paraId="06CDC188" w14:textId="6AB1DD2A" w:rsidR="00240A57" w:rsidRPr="00AC081F" w:rsidRDefault="00240A57" w:rsidP="00E1564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Z</w:t>
            </w:r>
            <w:r>
              <w:rPr>
                <w:rFonts w:ascii="Times New Roman" w:hAnsi="Times New Roman" w:cs="Times New Roman"/>
                <w:szCs w:val="21"/>
              </w:rPr>
              <w:t>NF90</w:t>
            </w:r>
          </w:p>
        </w:tc>
        <w:tc>
          <w:tcPr>
            <w:tcW w:w="1559" w:type="dxa"/>
          </w:tcPr>
          <w:p w14:paraId="1E863A93" w14:textId="2B93DB97" w:rsidR="00240A57" w:rsidRPr="00AC081F" w:rsidRDefault="00240A57" w:rsidP="00E1564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</w:t>
            </w:r>
            <w:r>
              <w:rPr>
                <w:rFonts w:ascii="Times New Roman" w:hAnsi="Times New Roman" w:cs="Times New Roman"/>
                <w:szCs w:val="21"/>
              </w:rPr>
              <w:t>0A087WZ72</w:t>
            </w:r>
          </w:p>
        </w:tc>
        <w:tc>
          <w:tcPr>
            <w:tcW w:w="1276" w:type="dxa"/>
          </w:tcPr>
          <w:p w14:paraId="1E81EDC6" w14:textId="45EA16C6" w:rsidR="00240A57" w:rsidRPr="00AC081F" w:rsidRDefault="00240A57" w:rsidP="00E1564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1559" w:type="dxa"/>
          </w:tcPr>
          <w:p w14:paraId="19F4E8D6" w14:textId="46BE2F85" w:rsidR="00240A57" w:rsidRPr="00AC081F" w:rsidRDefault="00240A57" w:rsidP="00E1564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843" w:type="dxa"/>
          </w:tcPr>
          <w:p w14:paraId="798B8CA2" w14:textId="2D73C78C" w:rsidR="00240A57" w:rsidRPr="00AC081F" w:rsidRDefault="00240A57" w:rsidP="00E1564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52</w:t>
            </w:r>
          </w:p>
        </w:tc>
      </w:tr>
      <w:tr w:rsidR="00EF1D0F" w:rsidRPr="00AC081F" w14:paraId="263017C7" w14:textId="5B355DCE" w:rsidTr="00EF1D0F">
        <w:trPr>
          <w:jc w:val="center"/>
        </w:trPr>
        <w:tc>
          <w:tcPr>
            <w:tcW w:w="427" w:type="dxa"/>
          </w:tcPr>
          <w:p w14:paraId="786C82AE" w14:textId="1E0CE38B" w:rsidR="00240A57" w:rsidRPr="00AC081F" w:rsidRDefault="00240A57" w:rsidP="00E15647">
            <w:pPr>
              <w:rPr>
                <w:rFonts w:ascii="Times New Roman" w:hAnsi="Times New Roman" w:cs="Times New Roman"/>
                <w:szCs w:val="21"/>
              </w:rPr>
            </w:pPr>
            <w:r w:rsidRPr="00AC081F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1411" w:type="dxa"/>
          </w:tcPr>
          <w:p w14:paraId="75DE508F" w14:textId="5F997F21" w:rsidR="00240A57" w:rsidRPr="00AC081F" w:rsidRDefault="00240A57" w:rsidP="00E1564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S</w:t>
            </w:r>
            <w:r>
              <w:rPr>
                <w:rFonts w:ascii="Times New Roman" w:hAnsi="Times New Roman" w:cs="Times New Roman"/>
                <w:szCs w:val="21"/>
              </w:rPr>
              <w:t>TRAP</w:t>
            </w:r>
          </w:p>
        </w:tc>
        <w:tc>
          <w:tcPr>
            <w:tcW w:w="1559" w:type="dxa"/>
          </w:tcPr>
          <w:p w14:paraId="6CC567D2" w14:textId="6FC29B39" w:rsidR="00240A57" w:rsidRPr="00AC081F" w:rsidRDefault="00240A57" w:rsidP="00E1564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Q</w:t>
            </w:r>
            <w:r>
              <w:rPr>
                <w:rFonts w:ascii="Times New Roman" w:hAnsi="Times New Roman" w:cs="Times New Roman"/>
                <w:szCs w:val="21"/>
              </w:rPr>
              <w:t>9Y3F4</w:t>
            </w:r>
          </w:p>
        </w:tc>
        <w:tc>
          <w:tcPr>
            <w:tcW w:w="1276" w:type="dxa"/>
          </w:tcPr>
          <w:p w14:paraId="6C2CD674" w14:textId="2AB5450C" w:rsidR="00240A57" w:rsidRPr="00AC081F" w:rsidRDefault="00240A57" w:rsidP="00E1564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1559" w:type="dxa"/>
          </w:tcPr>
          <w:p w14:paraId="69B87D09" w14:textId="4298E918" w:rsidR="00240A57" w:rsidRPr="00AC081F" w:rsidRDefault="00240A57" w:rsidP="00E1564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1843" w:type="dxa"/>
          </w:tcPr>
          <w:p w14:paraId="0F2C0107" w14:textId="2CCB4C9C" w:rsidR="00240A57" w:rsidRPr="00AC081F" w:rsidRDefault="00240A57" w:rsidP="00E1564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.46</w:t>
            </w:r>
          </w:p>
        </w:tc>
      </w:tr>
      <w:tr w:rsidR="00EF1D0F" w:rsidRPr="00AC081F" w14:paraId="27D7D83D" w14:textId="6187FD3D" w:rsidTr="00EF1D0F">
        <w:trPr>
          <w:jc w:val="center"/>
        </w:trPr>
        <w:tc>
          <w:tcPr>
            <w:tcW w:w="427" w:type="dxa"/>
          </w:tcPr>
          <w:p w14:paraId="12EFBB5E" w14:textId="16B8C8C3" w:rsidR="00240A57" w:rsidRPr="00AC081F" w:rsidRDefault="00240A57" w:rsidP="00E15647">
            <w:pPr>
              <w:rPr>
                <w:rFonts w:ascii="Times New Roman" w:hAnsi="Times New Roman" w:cs="Times New Roman"/>
                <w:szCs w:val="21"/>
              </w:rPr>
            </w:pPr>
            <w:r w:rsidRPr="00AC081F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1411" w:type="dxa"/>
          </w:tcPr>
          <w:p w14:paraId="11F3CF8E" w14:textId="5C8ACF44" w:rsidR="00240A57" w:rsidRPr="00AC081F" w:rsidRDefault="00240A57" w:rsidP="00E1564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R</w:t>
            </w:r>
            <w:r>
              <w:rPr>
                <w:rFonts w:ascii="Times New Roman" w:hAnsi="Times New Roman" w:cs="Times New Roman"/>
                <w:szCs w:val="21"/>
              </w:rPr>
              <w:t>OCK1</w:t>
            </w:r>
          </w:p>
        </w:tc>
        <w:tc>
          <w:tcPr>
            <w:tcW w:w="1559" w:type="dxa"/>
          </w:tcPr>
          <w:p w14:paraId="516E3C39" w14:textId="504C52BA" w:rsidR="00240A57" w:rsidRPr="00AC081F" w:rsidRDefault="00240A57" w:rsidP="00E1564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Q</w:t>
            </w:r>
            <w:r>
              <w:rPr>
                <w:rFonts w:ascii="Times New Roman" w:hAnsi="Times New Roman" w:cs="Times New Roman"/>
                <w:szCs w:val="21"/>
              </w:rPr>
              <w:t>13464</w:t>
            </w:r>
          </w:p>
        </w:tc>
        <w:tc>
          <w:tcPr>
            <w:tcW w:w="1276" w:type="dxa"/>
          </w:tcPr>
          <w:p w14:paraId="0D09350C" w14:textId="6E558A7D" w:rsidR="00240A57" w:rsidRPr="00AC081F" w:rsidRDefault="00240A57" w:rsidP="00E1564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1559" w:type="dxa"/>
          </w:tcPr>
          <w:p w14:paraId="0A01C9E2" w14:textId="5E808DD4" w:rsidR="00240A57" w:rsidRPr="00AC081F" w:rsidRDefault="00240A57" w:rsidP="00E1564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 w:rsidR="00A842DF">
              <w:rPr>
                <w:rFonts w:ascii="Times New Roman" w:hAnsi="Times New Roman" w:cs="Times New Roman"/>
                <w:szCs w:val="21"/>
              </w:rPr>
              <w:t>58</w:t>
            </w:r>
          </w:p>
        </w:tc>
        <w:tc>
          <w:tcPr>
            <w:tcW w:w="1843" w:type="dxa"/>
          </w:tcPr>
          <w:p w14:paraId="3544B4C6" w14:textId="51ABB0EF" w:rsidR="00240A57" w:rsidRPr="00AC081F" w:rsidRDefault="00240A57" w:rsidP="00E1564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.04</w:t>
            </w:r>
          </w:p>
        </w:tc>
      </w:tr>
      <w:tr w:rsidR="00EF1D0F" w:rsidRPr="00AC081F" w14:paraId="48C71C1F" w14:textId="7523FBF3" w:rsidTr="00EF1D0F">
        <w:trPr>
          <w:jc w:val="center"/>
        </w:trPr>
        <w:tc>
          <w:tcPr>
            <w:tcW w:w="427" w:type="dxa"/>
          </w:tcPr>
          <w:p w14:paraId="1E8F5A81" w14:textId="2C833FD3" w:rsidR="00240A57" w:rsidRPr="00AC081F" w:rsidRDefault="00240A57" w:rsidP="00E15647">
            <w:pPr>
              <w:rPr>
                <w:rFonts w:ascii="Times New Roman" w:hAnsi="Times New Roman" w:cs="Times New Roman"/>
                <w:szCs w:val="21"/>
              </w:rPr>
            </w:pPr>
            <w:r w:rsidRPr="00AC081F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1411" w:type="dxa"/>
          </w:tcPr>
          <w:p w14:paraId="7C8FBF22" w14:textId="0DD10CDD" w:rsidR="00240A57" w:rsidRPr="00AC081F" w:rsidRDefault="00240A57" w:rsidP="00E1564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H</w:t>
            </w:r>
            <w:r>
              <w:rPr>
                <w:rFonts w:ascii="Times New Roman" w:hAnsi="Times New Roman" w:cs="Times New Roman"/>
                <w:szCs w:val="21"/>
              </w:rPr>
              <w:t>2A</w:t>
            </w:r>
          </w:p>
        </w:tc>
        <w:tc>
          <w:tcPr>
            <w:tcW w:w="1559" w:type="dxa"/>
          </w:tcPr>
          <w:p w14:paraId="31A46500" w14:textId="69BCF24C" w:rsidR="00240A57" w:rsidRPr="00AC081F" w:rsidRDefault="00240A57" w:rsidP="00E1564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Q</w:t>
            </w:r>
            <w:r>
              <w:rPr>
                <w:rFonts w:ascii="Times New Roman" w:hAnsi="Times New Roman" w:cs="Times New Roman"/>
                <w:szCs w:val="21"/>
              </w:rPr>
              <w:t>14204</w:t>
            </w:r>
          </w:p>
        </w:tc>
        <w:tc>
          <w:tcPr>
            <w:tcW w:w="1276" w:type="dxa"/>
          </w:tcPr>
          <w:p w14:paraId="0AC38F57" w14:textId="6708DDEB" w:rsidR="00240A57" w:rsidRPr="00AC081F" w:rsidRDefault="00240A57" w:rsidP="00E1564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1559" w:type="dxa"/>
          </w:tcPr>
          <w:p w14:paraId="07A4A5D9" w14:textId="6A823FD6" w:rsidR="00240A57" w:rsidRPr="00AC081F" w:rsidRDefault="00240A57" w:rsidP="00E1564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  <w:r w:rsidR="00A842DF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843" w:type="dxa"/>
          </w:tcPr>
          <w:p w14:paraId="0B5EA405" w14:textId="68B7E451" w:rsidR="00240A57" w:rsidRPr="00AC081F" w:rsidRDefault="00240A57" w:rsidP="00E1564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.62</w:t>
            </w:r>
          </w:p>
        </w:tc>
      </w:tr>
      <w:tr w:rsidR="00EF1D0F" w:rsidRPr="00AC081F" w14:paraId="33AF5983" w14:textId="1F47020D" w:rsidTr="00EF1D0F">
        <w:trPr>
          <w:jc w:val="center"/>
        </w:trPr>
        <w:tc>
          <w:tcPr>
            <w:tcW w:w="427" w:type="dxa"/>
          </w:tcPr>
          <w:p w14:paraId="198EB5F8" w14:textId="6B341EA3" w:rsidR="00240A57" w:rsidRPr="00AC081F" w:rsidRDefault="00240A57" w:rsidP="00E15647">
            <w:pPr>
              <w:rPr>
                <w:rFonts w:ascii="Times New Roman" w:hAnsi="Times New Roman" w:cs="Times New Roman"/>
                <w:szCs w:val="21"/>
              </w:rPr>
            </w:pPr>
            <w:r w:rsidRPr="00AC081F"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1411" w:type="dxa"/>
          </w:tcPr>
          <w:p w14:paraId="12E7A35E" w14:textId="0830B48C" w:rsidR="00240A57" w:rsidRPr="00AC081F" w:rsidRDefault="00240A57" w:rsidP="00E1564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F</w:t>
            </w:r>
            <w:r>
              <w:rPr>
                <w:rFonts w:ascii="Times New Roman" w:hAnsi="Times New Roman" w:cs="Times New Roman"/>
                <w:szCs w:val="21"/>
              </w:rPr>
              <w:t>GFR1</w:t>
            </w:r>
          </w:p>
        </w:tc>
        <w:tc>
          <w:tcPr>
            <w:tcW w:w="1559" w:type="dxa"/>
          </w:tcPr>
          <w:p w14:paraId="5B73106F" w14:textId="44A9D6CC" w:rsidR="00240A57" w:rsidRPr="00AC081F" w:rsidRDefault="00240A57" w:rsidP="00E1564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11362</w:t>
            </w:r>
          </w:p>
        </w:tc>
        <w:tc>
          <w:tcPr>
            <w:tcW w:w="1276" w:type="dxa"/>
          </w:tcPr>
          <w:p w14:paraId="684A5082" w14:textId="75FE0F72" w:rsidR="00240A57" w:rsidRPr="00AC081F" w:rsidRDefault="00240A57" w:rsidP="00E1564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1559" w:type="dxa"/>
          </w:tcPr>
          <w:p w14:paraId="59C1864E" w14:textId="61F6A389" w:rsidR="00240A57" w:rsidRPr="00AC081F" w:rsidRDefault="00240A57" w:rsidP="00E1564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843" w:type="dxa"/>
          </w:tcPr>
          <w:p w14:paraId="05FF716F" w14:textId="73642A86" w:rsidR="00240A57" w:rsidRPr="00AC081F" w:rsidRDefault="00A842DF" w:rsidP="00E1564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</w:t>
            </w:r>
            <w:r w:rsidR="00240A57">
              <w:rPr>
                <w:rFonts w:ascii="Times New Roman" w:hAnsi="Times New Roman" w:cs="Times New Roman"/>
                <w:szCs w:val="21"/>
              </w:rPr>
              <w:t>.18</w:t>
            </w:r>
          </w:p>
        </w:tc>
      </w:tr>
      <w:tr w:rsidR="00EF1D0F" w:rsidRPr="00AC081F" w14:paraId="4AAE2B1D" w14:textId="19B4CE9F" w:rsidTr="00EF1D0F">
        <w:trPr>
          <w:jc w:val="center"/>
        </w:trPr>
        <w:tc>
          <w:tcPr>
            <w:tcW w:w="427" w:type="dxa"/>
          </w:tcPr>
          <w:p w14:paraId="6909B42E" w14:textId="0A8B28F0" w:rsidR="00240A57" w:rsidRPr="00AC081F" w:rsidRDefault="00240A57" w:rsidP="00E15647">
            <w:pPr>
              <w:rPr>
                <w:rFonts w:ascii="Times New Roman" w:hAnsi="Times New Roman" w:cs="Times New Roman"/>
                <w:szCs w:val="21"/>
              </w:rPr>
            </w:pPr>
            <w:r w:rsidRPr="00AC081F"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1411" w:type="dxa"/>
          </w:tcPr>
          <w:p w14:paraId="34522E64" w14:textId="60974110" w:rsidR="00240A57" w:rsidRPr="00AC081F" w:rsidRDefault="00240A57" w:rsidP="00E1564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E</w:t>
            </w:r>
            <w:r>
              <w:rPr>
                <w:rFonts w:ascii="Times New Roman" w:hAnsi="Times New Roman" w:cs="Times New Roman"/>
                <w:szCs w:val="21"/>
              </w:rPr>
              <w:t>TFA</w:t>
            </w:r>
          </w:p>
        </w:tc>
        <w:tc>
          <w:tcPr>
            <w:tcW w:w="1559" w:type="dxa"/>
          </w:tcPr>
          <w:p w14:paraId="4FCA7876" w14:textId="6E9001DC" w:rsidR="00240A57" w:rsidRPr="00AC081F" w:rsidRDefault="00240A57" w:rsidP="00E1564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>13804</w:t>
            </w:r>
          </w:p>
        </w:tc>
        <w:tc>
          <w:tcPr>
            <w:tcW w:w="1276" w:type="dxa"/>
          </w:tcPr>
          <w:p w14:paraId="257C214F" w14:textId="50476364" w:rsidR="00240A57" w:rsidRPr="00AC081F" w:rsidRDefault="00240A57" w:rsidP="00E1564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1559" w:type="dxa"/>
          </w:tcPr>
          <w:p w14:paraId="6A262A58" w14:textId="75524198" w:rsidR="00240A57" w:rsidRPr="00AC081F" w:rsidRDefault="00240A57" w:rsidP="00E1564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843" w:type="dxa"/>
          </w:tcPr>
          <w:p w14:paraId="26169065" w14:textId="0BA19634" w:rsidR="00240A57" w:rsidRPr="00AC081F" w:rsidRDefault="00240A57" w:rsidP="00E1564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.74</w:t>
            </w:r>
          </w:p>
        </w:tc>
      </w:tr>
      <w:tr w:rsidR="00EF1D0F" w:rsidRPr="00AC081F" w14:paraId="7A5DE6BB" w14:textId="401649E9" w:rsidTr="00EF1D0F">
        <w:trPr>
          <w:jc w:val="center"/>
        </w:trPr>
        <w:tc>
          <w:tcPr>
            <w:tcW w:w="427" w:type="dxa"/>
          </w:tcPr>
          <w:p w14:paraId="29628F4D" w14:textId="119B467F" w:rsidR="00240A57" w:rsidRPr="00AC081F" w:rsidRDefault="00240A57" w:rsidP="00E15647">
            <w:pPr>
              <w:rPr>
                <w:rFonts w:ascii="Times New Roman" w:hAnsi="Times New Roman" w:cs="Times New Roman"/>
                <w:szCs w:val="21"/>
              </w:rPr>
            </w:pPr>
            <w:r w:rsidRPr="00AC081F">
              <w:rPr>
                <w:rFonts w:ascii="Times New Roman" w:hAnsi="Times New Roman" w:cs="Times New Roman"/>
                <w:szCs w:val="21"/>
              </w:rPr>
              <w:t>13</w:t>
            </w:r>
          </w:p>
        </w:tc>
        <w:tc>
          <w:tcPr>
            <w:tcW w:w="1411" w:type="dxa"/>
          </w:tcPr>
          <w:p w14:paraId="452058AF" w14:textId="7F78BE07" w:rsidR="00240A57" w:rsidRPr="00AC081F" w:rsidRDefault="00240A57" w:rsidP="00E1564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L</w:t>
            </w:r>
            <w:r>
              <w:rPr>
                <w:rFonts w:ascii="Times New Roman" w:hAnsi="Times New Roman" w:cs="Times New Roman"/>
                <w:szCs w:val="21"/>
              </w:rPr>
              <w:t>AMB3</w:t>
            </w:r>
          </w:p>
        </w:tc>
        <w:tc>
          <w:tcPr>
            <w:tcW w:w="1559" w:type="dxa"/>
          </w:tcPr>
          <w:p w14:paraId="04F71801" w14:textId="7CAB15E8" w:rsidR="00240A57" w:rsidRPr="00AC081F" w:rsidRDefault="00240A57" w:rsidP="00E1564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Q</w:t>
            </w:r>
            <w:r>
              <w:rPr>
                <w:rFonts w:ascii="Times New Roman" w:hAnsi="Times New Roman" w:cs="Times New Roman"/>
                <w:szCs w:val="21"/>
              </w:rPr>
              <w:t>13751</w:t>
            </w:r>
          </w:p>
        </w:tc>
        <w:tc>
          <w:tcPr>
            <w:tcW w:w="1276" w:type="dxa"/>
          </w:tcPr>
          <w:p w14:paraId="16609D75" w14:textId="320BBA48" w:rsidR="00240A57" w:rsidRPr="00AC081F" w:rsidRDefault="00240A57" w:rsidP="00E1564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559" w:type="dxa"/>
          </w:tcPr>
          <w:p w14:paraId="313CD8D5" w14:textId="70A0FF37" w:rsidR="00240A57" w:rsidRPr="00AC081F" w:rsidRDefault="00240A57" w:rsidP="00E1564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30</w:t>
            </w:r>
          </w:p>
        </w:tc>
        <w:tc>
          <w:tcPr>
            <w:tcW w:w="1843" w:type="dxa"/>
          </w:tcPr>
          <w:p w14:paraId="138542BC" w14:textId="69001B4F" w:rsidR="00240A57" w:rsidRPr="00AC081F" w:rsidRDefault="00240A57" w:rsidP="00E1564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80</w:t>
            </w:r>
          </w:p>
        </w:tc>
      </w:tr>
      <w:tr w:rsidR="00EF1D0F" w:rsidRPr="00AC081F" w14:paraId="66DFC0C4" w14:textId="4CDC63E7" w:rsidTr="00EF1D0F">
        <w:trPr>
          <w:jc w:val="center"/>
        </w:trPr>
        <w:tc>
          <w:tcPr>
            <w:tcW w:w="427" w:type="dxa"/>
          </w:tcPr>
          <w:p w14:paraId="7CE81808" w14:textId="50E3BA9E" w:rsidR="00240A57" w:rsidRPr="00AC081F" w:rsidRDefault="00240A57" w:rsidP="00E15647">
            <w:pPr>
              <w:rPr>
                <w:rFonts w:ascii="Times New Roman" w:hAnsi="Times New Roman" w:cs="Times New Roman"/>
                <w:szCs w:val="21"/>
              </w:rPr>
            </w:pPr>
            <w:r w:rsidRPr="00AC081F">
              <w:rPr>
                <w:rFonts w:ascii="Times New Roman" w:hAnsi="Times New Roman" w:cs="Times New Roman"/>
                <w:szCs w:val="21"/>
              </w:rPr>
              <w:t>14</w:t>
            </w:r>
          </w:p>
        </w:tc>
        <w:tc>
          <w:tcPr>
            <w:tcW w:w="1411" w:type="dxa"/>
          </w:tcPr>
          <w:p w14:paraId="6EEEECC1" w14:textId="7BF63478" w:rsidR="00240A57" w:rsidRPr="00AC081F" w:rsidRDefault="00240A57" w:rsidP="00E1564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GM2</w:t>
            </w:r>
          </w:p>
        </w:tc>
        <w:tc>
          <w:tcPr>
            <w:tcW w:w="1559" w:type="dxa"/>
          </w:tcPr>
          <w:p w14:paraId="5EFDA012" w14:textId="5BC25A69" w:rsidR="00240A57" w:rsidRPr="00AC081F" w:rsidRDefault="00240A57" w:rsidP="00E1564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>21980</w:t>
            </w:r>
          </w:p>
        </w:tc>
        <w:tc>
          <w:tcPr>
            <w:tcW w:w="1276" w:type="dxa"/>
          </w:tcPr>
          <w:p w14:paraId="42F2CB66" w14:textId="2CFE3AC5" w:rsidR="00240A57" w:rsidRPr="00AC081F" w:rsidRDefault="00240A57" w:rsidP="00E1564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559" w:type="dxa"/>
          </w:tcPr>
          <w:p w14:paraId="57B84E59" w14:textId="0B1A3636" w:rsidR="00240A57" w:rsidRPr="00AC081F" w:rsidRDefault="00240A57" w:rsidP="00E1564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  <w:r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1843" w:type="dxa"/>
          </w:tcPr>
          <w:p w14:paraId="7771E15E" w14:textId="422B09EA" w:rsidR="00240A57" w:rsidRPr="00AC081F" w:rsidRDefault="00A842DF" w:rsidP="00E1564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  <w:r w:rsidR="00240A57">
              <w:rPr>
                <w:rFonts w:ascii="Times New Roman" w:hAnsi="Times New Roman" w:cs="Times New Roman"/>
                <w:szCs w:val="21"/>
              </w:rPr>
              <w:t>.35</w:t>
            </w:r>
          </w:p>
        </w:tc>
      </w:tr>
      <w:tr w:rsidR="00EF1D0F" w:rsidRPr="00AC081F" w14:paraId="13BC5288" w14:textId="72A2F51A" w:rsidTr="00EF1D0F">
        <w:trPr>
          <w:jc w:val="center"/>
        </w:trPr>
        <w:tc>
          <w:tcPr>
            <w:tcW w:w="427" w:type="dxa"/>
          </w:tcPr>
          <w:p w14:paraId="30F31584" w14:textId="4E755475" w:rsidR="00240A57" w:rsidRPr="00AC081F" w:rsidRDefault="00240A57" w:rsidP="00E15647">
            <w:pPr>
              <w:rPr>
                <w:rFonts w:ascii="Times New Roman" w:hAnsi="Times New Roman" w:cs="Times New Roman"/>
                <w:szCs w:val="21"/>
              </w:rPr>
            </w:pPr>
            <w:r w:rsidRPr="00AC081F"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1411" w:type="dxa"/>
          </w:tcPr>
          <w:p w14:paraId="788D3B85" w14:textId="5A1BB316" w:rsidR="00240A57" w:rsidRPr="00AC081F" w:rsidRDefault="00240A57" w:rsidP="00E1564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U</w:t>
            </w:r>
            <w:r>
              <w:rPr>
                <w:rFonts w:ascii="Times New Roman" w:hAnsi="Times New Roman" w:cs="Times New Roman"/>
                <w:szCs w:val="21"/>
              </w:rPr>
              <w:t>SP11</w:t>
            </w:r>
          </w:p>
        </w:tc>
        <w:tc>
          <w:tcPr>
            <w:tcW w:w="1559" w:type="dxa"/>
          </w:tcPr>
          <w:p w14:paraId="5D3163F6" w14:textId="6CD2532A" w:rsidR="00240A57" w:rsidRPr="00AC081F" w:rsidRDefault="00240A57" w:rsidP="00E1564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>51784</w:t>
            </w:r>
          </w:p>
        </w:tc>
        <w:tc>
          <w:tcPr>
            <w:tcW w:w="1276" w:type="dxa"/>
          </w:tcPr>
          <w:p w14:paraId="4AD4BDF1" w14:textId="5BCD5BAE" w:rsidR="00240A57" w:rsidRPr="00AC081F" w:rsidRDefault="00240A57" w:rsidP="00E1564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  <w:tc>
          <w:tcPr>
            <w:tcW w:w="1559" w:type="dxa"/>
          </w:tcPr>
          <w:p w14:paraId="7BC2837A" w14:textId="0585D44F" w:rsidR="00240A57" w:rsidRPr="00AC081F" w:rsidRDefault="00240A57" w:rsidP="00E1564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1843" w:type="dxa"/>
          </w:tcPr>
          <w:p w14:paraId="5E879DC4" w14:textId="4ED8F13A" w:rsidR="00240A57" w:rsidRPr="00AC081F" w:rsidRDefault="00240A57" w:rsidP="00E1564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.30</w:t>
            </w:r>
          </w:p>
        </w:tc>
      </w:tr>
      <w:tr w:rsidR="00EF1D0F" w:rsidRPr="00AC081F" w14:paraId="686A8D73" w14:textId="0CF22D4D" w:rsidTr="00EF1D0F">
        <w:trPr>
          <w:jc w:val="center"/>
        </w:trPr>
        <w:tc>
          <w:tcPr>
            <w:tcW w:w="427" w:type="dxa"/>
          </w:tcPr>
          <w:p w14:paraId="3AB6D538" w14:textId="5F2594DE" w:rsidR="00240A57" w:rsidRPr="00AC081F" w:rsidRDefault="00240A57" w:rsidP="00E15647">
            <w:pPr>
              <w:rPr>
                <w:rFonts w:ascii="Times New Roman" w:hAnsi="Times New Roman" w:cs="Times New Roman"/>
                <w:szCs w:val="21"/>
              </w:rPr>
            </w:pPr>
            <w:r w:rsidRPr="00AC081F"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1411" w:type="dxa"/>
          </w:tcPr>
          <w:p w14:paraId="131E8676" w14:textId="37B95737" w:rsidR="00240A57" w:rsidRPr="00AC081F" w:rsidRDefault="00240A57" w:rsidP="00E1564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K</w:t>
            </w:r>
            <w:r>
              <w:rPr>
                <w:rFonts w:ascii="Times New Roman" w:hAnsi="Times New Roman" w:cs="Times New Roman"/>
                <w:szCs w:val="21"/>
              </w:rPr>
              <w:t>IF3A</w:t>
            </w:r>
          </w:p>
        </w:tc>
        <w:tc>
          <w:tcPr>
            <w:tcW w:w="1559" w:type="dxa"/>
          </w:tcPr>
          <w:p w14:paraId="15190A6D" w14:textId="2EEAE23A" w:rsidR="00240A57" w:rsidRPr="00AC081F" w:rsidRDefault="00240A57" w:rsidP="00E1564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Q</w:t>
            </w:r>
            <w:r>
              <w:rPr>
                <w:rFonts w:ascii="Times New Roman" w:hAnsi="Times New Roman" w:cs="Times New Roman"/>
                <w:szCs w:val="21"/>
              </w:rPr>
              <w:t>9Y496</w:t>
            </w:r>
          </w:p>
        </w:tc>
        <w:tc>
          <w:tcPr>
            <w:tcW w:w="1276" w:type="dxa"/>
          </w:tcPr>
          <w:p w14:paraId="7CB1BBDB" w14:textId="5F40BB55" w:rsidR="00240A57" w:rsidRPr="00AC081F" w:rsidRDefault="00240A57" w:rsidP="00E1564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559" w:type="dxa"/>
          </w:tcPr>
          <w:p w14:paraId="1EF11A2B" w14:textId="5BAE7C8F" w:rsidR="00240A57" w:rsidRPr="00AC081F" w:rsidRDefault="00240A57" w:rsidP="00E1564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843" w:type="dxa"/>
          </w:tcPr>
          <w:p w14:paraId="4980AC9B" w14:textId="76FDC7C3" w:rsidR="00240A57" w:rsidRPr="00AC081F" w:rsidRDefault="00240A57" w:rsidP="00E1564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.19</w:t>
            </w:r>
          </w:p>
        </w:tc>
      </w:tr>
      <w:tr w:rsidR="00EF1D0F" w:rsidRPr="00AC081F" w14:paraId="502CF68C" w14:textId="14A907D5" w:rsidTr="00EF1D0F">
        <w:trPr>
          <w:jc w:val="center"/>
        </w:trPr>
        <w:tc>
          <w:tcPr>
            <w:tcW w:w="427" w:type="dxa"/>
          </w:tcPr>
          <w:p w14:paraId="5AC15822" w14:textId="366C554B" w:rsidR="00240A57" w:rsidRPr="00AC081F" w:rsidRDefault="00240A57" w:rsidP="00E15647">
            <w:pPr>
              <w:rPr>
                <w:rFonts w:ascii="Times New Roman" w:hAnsi="Times New Roman" w:cs="Times New Roman"/>
                <w:szCs w:val="21"/>
              </w:rPr>
            </w:pPr>
            <w:r w:rsidRPr="00AC081F">
              <w:rPr>
                <w:rFonts w:ascii="Times New Roman" w:hAnsi="Times New Roman" w:cs="Times New Roman"/>
                <w:szCs w:val="21"/>
              </w:rPr>
              <w:t>17</w:t>
            </w:r>
          </w:p>
        </w:tc>
        <w:tc>
          <w:tcPr>
            <w:tcW w:w="1411" w:type="dxa"/>
          </w:tcPr>
          <w:p w14:paraId="465EE4A5" w14:textId="0BFDD13F" w:rsidR="00240A57" w:rsidRPr="00AC081F" w:rsidRDefault="00240A57" w:rsidP="00E1564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D</w:t>
            </w:r>
            <w:r>
              <w:rPr>
                <w:rFonts w:ascii="Times New Roman" w:hAnsi="Times New Roman" w:cs="Times New Roman"/>
                <w:szCs w:val="21"/>
              </w:rPr>
              <w:t>DX24</w:t>
            </w:r>
          </w:p>
        </w:tc>
        <w:tc>
          <w:tcPr>
            <w:tcW w:w="1559" w:type="dxa"/>
          </w:tcPr>
          <w:p w14:paraId="4176750B" w14:textId="6447DA90" w:rsidR="00240A57" w:rsidRPr="00AC081F" w:rsidRDefault="00240A57" w:rsidP="00E1564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Q</w:t>
            </w:r>
            <w:r>
              <w:rPr>
                <w:rFonts w:ascii="Times New Roman" w:hAnsi="Times New Roman" w:cs="Times New Roman"/>
                <w:szCs w:val="21"/>
              </w:rPr>
              <w:t>9GZR7</w:t>
            </w:r>
          </w:p>
        </w:tc>
        <w:tc>
          <w:tcPr>
            <w:tcW w:w="1276" w:type="dxa"/>
          </w:tcPr>
          <w:p w14:paraId="7874FE6F" w14:textId="3398ABEB" w:rsidR="00240A57" w:rsidRPr="00AC081F" w:rsidRDefault="00240A57" w:rsidP="00E1564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1559" w:type="dxa"/>
          </w:tcPr>
          <w:p w14:paraId="7CDC8AE7" w14:textId="682F0754" w:rsidR="00240A57" w:rsidRPr="00AC081F" w:rsidRDefault="00240A57" w:rsidP="00E1564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  <w:r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843" w:type="dxa"/>
          </w:tcPr>
          <w:p w14:paraId="3B51E78E" w14:textId="3A4B10AF" w:rsidR="00240A57" w:rsidRPr="00AC081F" w:rsidRDefault="00240A57" w:rsidP="00E1564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.52</w:t>
            </w:r>
          </w:p>
        </w:tc>
      </w:tr>
      <w:tr w:rsidR="00EF1D0F" w:rsidRPr="00AC081F" w14:paraId="0747A1CB" w14:textId="559BC986" w:rsidTr="00EF1D0F">
        <w:trPr>
          <w:jc w:val="center"/>
        </w:trPr>
        <w:tc>
          <w:tcPr>
            <w:tcW w:w="427" w:type="dxa"/>
          </w:tcPr>
          <w:p w14:paraId="67FB2908" w14:textId="24EAEE1C" w:rsidR="00240A57" w:rsidRPr="00AC081F" w:rsidRDefault="00240A57" w:rsidP="00E15647">
            <w:pPr>
              <w:rPr>
                <w:rFonts w:ascii="Times New Roman" w:hAnsi="Times New Roman" w:cs="Times New Roman"/>
                <w:szCs w:val="21"/>
              </w:rPr>
            </w:pPr>
            <w:r w:rsidRPr="00AC081F">
              <w:rPr>
                <w:rFonts w:ascii="Times New Roman" w:hAnsi="Times New Roman" w:cs="Times New Roman"/>
                <w:szCs w:val="21"/>
              </w:rPr>
              <w:t>18</w:t>
            </w:r>
          </w:p>
        </w:tc>
        <w:tc>
          <w:tcPr>
            <w:tcW w:w="1411" w:type="dxa"/>
          </w:tcPr>
          <w:p w14:paraId="2961FF62" w14:textId="6A487B58" w:rsidR="00240A57" w:rsidRPr="00AC081F" w:rsidRDefault="00240A57" w:rsidP="00E1564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</w:t>
            </w:r>
            <w:r>
              <w:rPr>
                <w:rFonts w:ascii="Times New Roman" w:hAnsi="Times New Roman" w:cs="Times New Roman"/>
                <w:szCs w:val="21"/>
              </w:rPr>
              <w:t>NAPC5</w:t>
            </w:r>
          </w:p>
        </w:tc>
        <w:tc>
          <w:tcPr>
            <w:tcW w:w="1559" w:type="dxa"/>
          </w:tcPr>
          <w:p w14:paraId="2F8F2686" w14:textId="2D48D3FB" w:rsidR="00240A57" w:rsidRPr="00AC081F" w:rsidRDefault="00240A57" w:rsidP="00E1564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Q</w:t>
            </w:r>
            <w:r>
              <w:rPr>
                <w:rFonts w:ascii="Times New Roman" w:hAnsi="Times New Roman" w:cs="Times New Roman"/>
                <w:szCs w:val="21"/>
              </w:rPr>
              <w:t>9UJX4</w:t>
            </w:r>
          </w:p>
        </w:tc>
        <w:tc>
          <w:tcPr>
            <w:tcW w:w="1276" w:type="dxa"/>
          </w:tcPr>
          <w:p w14:paraId="21C5A6F1" w14:textId="5DF902F9" w:rsidR="00240A57" w:rsidRPr="00AC081F" w:rsidRDefault="00240A57" w:rsidP="00E1564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1559" w:type="dxa"/>
          </w:tcPr>
          <w:p w14:paraId="5C274AAA" w14:textId="0CC63B0F" w:rsidR="00240A57" w:rsidRPr="00AC081F" w:rsidRDefault="00240A57" w:rsidP="00E1564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  <w:r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843" w:type="dxa"/>
          </w:tcPr>
          <w:p w14:paraId="36A2313C" w14:textId="0821A92F" w:rsidR="00240A57" w:rsidRPr="00AC081F" w:rsidRDefault="00240A57" w:rsidP="00E1564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94</w:t>
            </w:r>
          </w:p>
        </w:tc>
      </w:tr>
      <w:tr w:rsidR="00EF1D0F" w:rsidRPr="00AC081F" w14:paraId="3F31064B" w14:textId="0B7D02DA" w:rsidTr="00EF1D0F">
        <w:trPr>
          <w:jc w:val="center"/>
        </w:trPr>
        <w:tc>
          <w:tcPr>
            <w:tcW w:w="427" w:type="dxa"/>
          </w:tcPr>
          <w:p w14:paraId="621697CD" w14:textId="7420ED93" w:rsidR="00240A57" w:rsidRPr="00AC081F" w:rsidRDefault="00240A57" w:rsidP="00E15647">
            <w:pPr>
              <w:rPr>
                <w:rFonts w:ascii="Times New Roman" w:hAnsi="Times New Roman" w:cs="Times New Roman"/>
                <w:szCs w:val="21"/>
              </w:rPr>
            </w:pPr>
            <w:r w:rsidRPr="00AC081F">
              <w:rPr>
                <w:rFonts w:ascii="Times New Roman" w:hAnsi="Times New Roman" w:cs="Times New Roman"/>
                <w:szCs w:val="21"/>
              </w:rPr>
              <w:t>19</w:t>
            </w:r>
          </w:p>
        </w:tc>
        <w:tc>
          <w:tcPr>
            <w:tcW w:w="1411" w:type="dxa"/>
          </w:tcPr>
          <w:p w14:paraId="17CA7003" w14:textId="328B5875" w:rsidR="00240A57" w:rsidRPr="00AC081F" w:rsidRDefault="00240A57" w:rsidP="00E1564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H</w:t>
            </w:r>
            <w:r>
              <w:rPr>
                <w:rFonts w:ascii="Times New Roman" w:hAnsi="Times New Roman" w:cs="Times New Roman"/>
                <w:szCs w:val="21"/>
              </w:rPr>
              <w:t>DAC3</w:t>
            </w:r>
          </w:p>
        </w:tc>
        <w:tc>
          <w:tcPr>
            <w:tcW w:w="1559" w:type="dxa"/>
          </w:tcPr>
          <w:p w14:paraId="4C37E314" w14:textId="2CFC3654" w:rsidR="00240A57" w:rsidRPr="00AC081F" w:rsidRDefault="00240A57" w:rsidP="00E1564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15379</w:t>
            </w:r>
          </w:p>
        </w:tc>
        <w:tc>
          <w:tcPr>
            <w:tcW w:w="1276" w:type="dxa"/>
          </w:tcPr>
          <w:p w14:paraId="170F54C1" w14:textId="59D8C729" w:rsidR="00240A57" w:rsidRPr="00AC081F" w:rsidRDefault="00240A57" w:rsidP="00E1564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559" w:type="dxa"/>
          </w:tcPr>
          <w:p w14:paraId="3DB9FF47" w14:textId="59DD35CA" w:rsidR="00240A57" w:rsidRPr="00AC081F" w:rsidRDefault="00240A57" w:rsidP="00E1564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1843" w:type="dxa"/>
          </w:tcPr>
          <w:p w14:paraId="42332576" w14:textId="2D07DD3D" w:rsidR="00240A57" w:rsidRPr="00AC081F" w:rsidRDefault="00240A57" w:rsidP="00E1564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.14</w:t>
            </w:r>
          </w:p>
        </w:tc>
      </w:tr>
      <w:tr w:rsidR="00EF1D0F" w:rsidRPr="00AC081F" w14:paraId="6D047D08" w14:textId="0760EBB1" w:rsidTr="00EF1D0F">
        <w:trPr>
          <w:jc w:val="center"/>
        </w:trPr>
        <w:tc>
          <w:tcPr>
            <w:tcW w:w="427" w:type="dxa"/>
          </w:tcPr>
          <w:p w14:paraId="3F20C983" w14:textId="35644346" w:rsidR="00240A57" w:rsidRPr="00AC081F" w:rsidRDefault="00240A57" w:rsidP="00E15647">
            <w:pPr>
              <w:rPr>
                <w:rFonts w:ascii="Times New Roman" w:hAnsi="Times New Roman" w:cs="Times New Roman"/>
                <w:szCs w:val="21"/>
              </w:rPr>
            </w:pPr>
            <w:r w:rsidRPr="00AC081F"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1411" w:type="dxa"/>
          </w:tcPr>
          <w:p w14:paraId="67DF6AB3" w14:textId="0C8DD1CC" w:rsidR="00240A57" w:rsidRPr="00AC081F" w:rsidRDefault="00240A57" w:rsidP="00E1564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R</w:t>
            </w:r>
            <w:r>
              <w:rPr>
                <w:rFonts w:ascii="Times New Roman" w:hAnsi="Times New Roman" w:cs="Times New Roman"/>
                <w:szCs w:val="21"/>
              </w:rPr>
              <w:t>AD18</w:t>
            </w:r>
          </w:p>
        </w:tc>
        <w:tc>
          <w:tcPr>
            <w:tcW w:w="1559" w:type="dxa"/>
          </w:tcPr>
          <w:p w14:paraId="010D3324" w14:textId="54E7D78A" w:rsidR="00240A57" w:rsidRPr="00AC081F" w:rsidRDefault="00240A57" w:rsidP="00E1564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Q</w:t>
            </w:r>
            <w:r>
              <w:rPr>
                <w:rFonts w:ascii="Times New Roman" w:hAnsi="Times New Roman" w:cs="Times New Roman"/>
                <w:szCs w:val="21"/>
              </w:rPr>
              <w:t>9NS91</w:t>
            </w:r>
          </w:p>
        </w:tc>
        <w:tc>
          <w:tcPr>
            <w:tcW w:w="1276" w:type="dxa"/>
          </w:tcPr>
          <w:p w14:paraId="726FA4F2" w14:textId="52415EB3" w:rsidR="00240A57" w:rsidRPr="00AC081F" w:rsidRDefault="00240A57" w:rsidP="00E1564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559" w:type="dxa"/>
          </w:tcPr>
          <w:p w14:paraId="7634B34A" w14:textId="5F244F3C" w:rsidR="00240A57" w:rsidRPr="00AC081F" w:rsidRDefault="00240A57" w:rsidP="00E1564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843" w:type="dxa"/>
          </w:tcPr>
          <w:p w14:paraId="4017D2F3" w14:textId="76ED7FEF" w:rsidR="00240A57" w:rsidRPr="00AC081F" w:rsidRDefault="00240A57" w:rsidP="00E1564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.00</w:t>
            </w:r>
          </w:p>
        </w:tc>
      </w:tr>
      <w:tr w:rsidR="00EF1D0F" w:rsidRPr="00AC081F" w14:paraId="3119D4B3" w14:textId="76B77023" w:rsidTr="00EF1D0F">
        <w:trPr>
          <w:jc w:val="center"/>
        </w:trPr>
        <w:tc>
          <w:tcPr>
            <w:tcW w:w="427" w:type="dxa"/>
          </w:tcPr>
          <w:p w14:paraId="603D840E" w14:textId="58EA7062" w:rsidR="00240A57" w:rsidRPr="00AC081F" w:rsidRDefault="00240A57" w:rsidP="00E15647">
            <w:pPr>
              <w:rPr>
                <w:rFonts w:ascii="Times New Roman" w:hAnsi="Times New Roman" w:cs="Times New Roman"/>
                <w:szCs w:val="21"/>
              </w:rPr>
            </w:pPr>
            <w:r w:rsidRPr="00AC081F">
              <w:rPr>
                <w:rFonts w:ascii="Times New Roman" w:hAnsi="Times New Roman" w:cs="Times New Roman"/>
                <w:szCs w:val="21"/>
              </w:rPr>
              <w:t>21</w:t>
            </w:r>
          </w:p>
        </w:tc>
        <w:tc>
          <w:tcPr>
            <w:tcW w:w="1411" w:type="dxa"/>
          </w:tcPr>
          <w:p w14:paraId="32FFF982" w14:textId="08E00816" w:rsidR="00240A57" w:rsidRPr="00AC081F" w:rsidRDefault="00240A57" w:rsidP="00E1564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A</w:t>
            </w:r>
            <w:r w:rsidR="00A842DF">
              <w:rPr>
                <w:rFonts w:ascii="Times New Roman" w:hAnsi="Times New Roman" w:cs="Times New Roman"/>
                <w:szCs w:val="21"/>
              </w:rPr>
              <w:t>R</w:t>
            </w:r>
            <w:r>
              <w:rPr>
                <w:rFonts w:ascii="Times New Roman" w:hAnsi="Times New Roman" w:cs="Times New Roman"/>
                <w:szCs w:val="21"/>
              </w:rPr>
              <w:t>DBP</w:t>
            </w:r>
          </w:p>
        </w:tc>
        <w:tc>
          <w:tcPr>
            <w:tcW w:w="1559" w:type="dxa"/>
          </w:tcPr>
          <w:p w14:paraId="2113C3B3" w14:textId="2233B7E1" w:rsidR="00240A57" w:rsidRPr="00AC081F" w:rsidRDefault="00240A57" w:rsidP="00E1564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Q</w:t>
            </w:r>
            <w:r>
              <w:rPr>
                <w:rFonts w:ascii="Times New Roman" w:hAnsi="Times New Roman" w:cs="Times New Roman"/>
                <w:szCs w:val="21"/>
              </w:rPr>
              <w:t>13148</w:t>
            </w:r>
          </w:p>
        </w:tc>
        <w:tc>
          <w:tcPr>
            <w:tcW w:w="1276" w:type="dxa"/>
          </w:tcPr>
          <w:p w14:paraId="0E476AD8" w14:textId="5867C2D5" w:rsidR="00240A57" w:rsidRPr="00AC081F" w:rsidRDefault="00240A57" w:rsidP="00E1564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559" w:type="dxa"/>
          </w:tcPr>
          <w:p w14:paraId="4C0C94F1" w14:textId="32E1CE3D" w:rsidR="00240A57" w:rsidRPr="00AC081F" w:rsidRDefault="00240A57" w:rsidP="00E1564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843" w:type="dxa"/>
          </w:tcPr>
          <w:p w14:paraId="64DA9883" w14:textId="46A717E6" w:rsidR="00240A57" w:rsidRPr="00AC081F" w:rsidRDefault="00240A57" w:rsidP="00E1564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.26</w:t>
            </w:r>
          </w:p>
        </w:tc>
      </w:tr>
      <w:tr w:rsidR="00EF1D0F" w:rsidRPr="00AC081F" w14:paraId="31423292" w14:textId="5845CFEE" w:rsidTr="00EF1D0F">
        <w:trPr>
          <w:jc w:val="center"/>
        </w:trPr>
        <w:tc>
          <w:tcPr>
            <w:tcW w:w="427" w:type="dxa"/>
          </w:tcPr>
          <w:p w14:paraId="47019B36" w14:textId="7F955174" w:rsidR="00240A57" w:rsidRPr="00AC081F" w:rsidRDefault="00240A57" w:rsidP="00E15647">
            <w:pPr>
              <w:rPr>
                <w:rFonts w:ascii="Times New Roman" w:hAnsi="Times New Roman" w:cs="Times New Roman"/>
                <w:szCs w:val="21"/>
              </w:rPr>
            </w:pPr>
            <w:r w:rsidRPr="00AC081F">
              <w:rPr>
                <w:rFonts w:ascii="Times New Roman" w:hAnsi="Times New Roman" w:cs="Times New Roman"/>
                <w:szCs w:val="21"/>
              </w:rPr>
              <w:t>22</w:t>
            </w:r>
          </w:p>
        </w:tc>
        <w:tc>
          <w:tcPr>
            <w:tcW w:w="1411" w:type="dxa"/>
          </w:tcPr>
          <w:p w14:paraId="23AC4BB3" w14:textId="1CB54B81" w:rsidR="00240A57" w:rsidRPr="00AC081F" w:rsidRDefault="00240A57" w:rsidP="00E1564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SP7C</w:t>
            </w:r>
          </w:p>
        </w:tc>
        <w:tc>
          <w:tcPr>
            <w:tcW w:w="1559" w:type="dxa"/>
          </w:tcPr>
          <w:p w14:paraId="23E0C6C7" w14:textId="17D7DE63" w:rsidR="00240A57" w:rsidRPr="00AC081F" w:rsidRDefault="00240A57" w:rsidP="00E1564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11142</w:t>
            </w:r>
          </w:p>
        </w:tc>
        <w:tc>
          <w:tcPr>
            <w:tcW w:w="1276" w:type="dxa"/>
          </w:tcPr>
          <w:p w14:paraId="01369557" w14:textId="4F7B43D2" w:rsidR="00240A57" w:rsidRPr="00AC081F" w:rsidRDefault="00240A57" w:rsidP="00E1564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1559" w:type="dxa"/>
          </w:tcPr>
          <w:p w14:paraId="2BB0DD21" w14:textId="74B2BBDB" w:rsidR="00240A57" w:rsidRPr="00AC081F" w:rsidRDefault="00240A57" w:rsidP="00E1564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843" w:type="dxa"/>
          </w:tcPr>
          <w:p w14:paraId="260BE44D" w14:textId="7D27A44A" w:rsidR="00240A57" w:rsidRPr="00AC081F" w:rsidRDefault="00240A57" w:rsidP="00E1564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58</w:t>
            </w:r>
          </w:p>
        </w:tc>
      </w:tr>
      <w:tr w:rsidR="00EF1D0F" w:rsidRPr="00AC081F" w14:paraId="0AFE4274" w14:textId="79BC0D97" w:rsidTr="00EF1D0F">
        <w:trPr>
          <w:jc w:val="center"/>
        </w:trPr>
        <w:tc>
          <w:tcPr>
            <w:tcW w:w="427" w:type="dxa"/>
          </w:tcPr>
          <w:p w14:paraId="539ACCCA" w14:textId="4C85F9A6" w:rsidR="00240A57" w:rsidRPr="00A842DF" w:rsidRDefault="00240A57" w:rsidP="00E15647">
            <w:pPr>
              <w:rPr>
                <w:rFonts w:ascii="Times New Roman" w:hAnsi="Times New Roman" w:cs="Times New Roman"/>
                <w:szCs w:val="21"/>
              </w:rPr>
            </w:pPr>
            <w:r w:rsidRPr="00A842DF">
              <w:rPr>
                <w:rFonts w:ascii="Times New Roman" w:hAnsi="Times New Roman" w:cs="Times New Roman"/>
                <w:szCs w:val="21"/>
              </w:rPr>
              <w:t>23</w:t>
            </w:r>
          </w:p>
        </w:tc>
        <w:tc>
          <w:tcPr>
            <w:tcW w:w="1411" w:type="dxa"/>
          </w:tcPr>
          <w:p w14:paraId="74AF36FC" w14:textId="6199163C" w:rsidR="00240A57" w:rsidRPr="00A842DF" w:rsidRDefault="00A842DF" w:rsidP="00E15647">
            <w:pPr>
              <w:rPr>
                <w:rFonts w:ascii="Times New Roman" w:hAnsi="Times New Roman" w:cs="Times New Roman"/>
                <w:szCs w:val="21"/>
              </w:rPr>
            </w:pPr>
            <w:r w:rsidRPr="00A842DF"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A842DF">
              <w:rPr>
                <w:rFonts w:ascii="Times New Roman" w:hAnsi="Times New Roman" w:cs="Times New Roman"/>
                <w:szCs w:val="21"/>
              </w:rPr>
              <w:t>LC3A2</w:t>
            </w:r>
          </w:p>
        </w:tc>
        <w:tc>
          <w:tcPr>
            <w:tcW w:w="1559" w:type="dxa"/>
          </w:tcPr>
          <w:p w14:paraId="00DD62BA" w14:textId="03F5C3DB" w:rsidR="00240A57" w:rsidRPr="00AC081F" w:rsidRDefault="00240A57" w:rsidP="00E1564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  <w:r w:rsidR="00A842DF">
              <w:rPr>
                <w:rFonts w:ascii="Times New Roman" w:hAnsi="Times New Roman" w:cs="Times New Roman"/>
                <w:szCs w:val="21"/>
              </w:rPr>
              <w:t>8195</w:t>
            </w:r>
          </w:p>
        </w:tc>
        <w:tc>
          <w:tcPr>
            <w:tcW w:w="1276" w:type="dxa"/>
          </w:tcPr>
          <w:p w14:paraId="482132BE" w14:textId="215A0727" w:rsidR="00240A57" w:rsidRPr="00AC081F" w:rsidRDefault="00240A57" w:rsidP="00E1564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1559" w:type="dxa"/>
          </w:tcPr>
          <w:p w14:paraId="5958B459" w14:textId="21A04958" w:rsidR="00240A57" w:rsidRPr="00AC081F" w:rsidRDefault="00A842DF" w:rsidP="00E1564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1843" w:type="dxa"/>
          </w:tcPr>
          <w:p w14:paraId="3CA46D34" w14:textId="47EFBA25" w:rsidR="00240A57" w:rsidRPr="00AC081F" w:rsidRDefault="00240A57" w:rsidP="00E1564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92</w:t>
            </w:r>
          </w:p>
        </w:tc>
      </w:tr>
      <w:tr w:rsidR="00EF1D0F" w:rsidRPr="00AC081F" w14:paraId="3111493D" w14:textId="5B17E65F" w:rsidTr="00EF1D0F">
        <w:trPr>
          <w:jc w:val="center"/>
        </w:trPr>
        <w:tc>
          <w:tcPr>
            <w:tcW w:w="427" w:type="dxa"/>
          </w:tcPr>
          <w:p w14:paraId="57481875" w14:textId="56379250" w:rsidR="00240A57" w:rsidRPr="00AC081F" w:rsidRDefault="00240A57" w:rsidP="00E15647">
            <w:pPr>
              <w:rPr>
                <w:rFonts w:ascii="Times New Roman" w:hAnsi="Times New Roman" w:cs="Times New Roman"/>
                <w:szCs w:val="21"/>
              </w:rPr>
            </w:pPr>
            <w:r w:rsidRPr="00AC081F">
              <w:rPr>
                <w:rFonts w:ascii="Times New Roman" w:hAnsi="Times New Roman" w:cs="Times New Roman"/>
                <w:szCs w:val="21"/>
              </w:rPr>
              <w:t>24</w:t>
            </w:r>
          </w:p>
        </w:tc>
        <w:tc>
          <w:tcPr>
            <w:tcW w:w="1411" w:type="dxa"/>
          </w:tcPr>
          <w:p w14:paraId="03DF22D0" w14:textId="4711E196" w:rsidR="00240A57" w:rsidRPr="00AC081F" w:rsidRDefault="00240A57" w:rsidP="00E1564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>DHA1</w:t>
            </w:r>
          </w:p>
        </w:tc>
        <w:tc>
          <w:tcPr>
            <w:tcW w:w="1559" w:type="dxa"/>
          </w:tcPr>
          <w:p w14:paraId="22474507" w14:textId="64A7F402" w:rsidR="00240A57" w:rsidRPr="00AC081F" w:rsidRDefault="00240A57" w:rsidP="00E1564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>08559</w:t>
            </w:r>
          </w:p>
        </w:tc>
        <w:tc>
          <w:tcPr>
            <w:tcW w:w="1276" w:type="dxa"/>
          </w:tcPr>
          <w:p w14:paraId="232FF19D" w14:textId="1A48DC8D" w:rsidR="00240A57" w:rsidRPr="00AC081F" w:rsidRDefault="00240A57" w:rsidP="00E1564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1559" w:type="dxa"/>
          </w:tcPr>
          <w:p w14:paraId="4A6A9DAD" w14:textId="0FBAEB7C" w:rsidR="00240A57" w:rsidRPr="00AC081F" w:rsidRDefault="00240A57" w:rsidP="00E1564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843" w:type="dxa"/>
          </w:tcPr>
          <w:p w14:paraId="0154E63C" w14:textId="7BA8F3BD" w:rsidR="00240A57" w:rsidRPr="00AC081F" w:rsidRDefault="00240A57" w:rsidP="00E1564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.08</w:t>
            </w:r>
          </w:p>
        </w:tc>
      </w:tr>
      <w:tr w:rsidR="00EF1D0F" w:rsidRPr="00AC081F" w14:paraId="3C717FA1" w14:textId="4002E8A2" w:rsidTr="00EF1D0F">
        <w:trPr>
          <w:jc w:val="center"/>
        </w:trPr>
        <w:tc>
          <w:tcPr>
            <w:tcW w:w="427" w:type="dxa"/>
          </w:tcPr>
          <w:p w14:paraId="7F3380E6" w14:textId="4853BBE0" w:rsidR="00240A57" w:rsidRPr="00AC081F" w:rsidRDefault="00240A57" w:rsidP="00E15647">
            <w:pPr>
              <w:rPr>
                <w:rFonts w:ascii="Times New Roman" w:hAnsi="Times New Roman" w:cs="Times New Roman"/>
                <w:szCs w:val="21"/>
              </w:rPr>
            </w:pPr>
            <w:r w:rsidRPr="00AC081F">
              <w:rPr>
                <w:rFonts w:ascii="Times New Roman" w:hAnsi="Times New Roman" w:cs="Times New Roman"/>
                <w:szCs w:val="21"/>
              </w:rPr>
              <w:t>25</w:t>
            </w:r>
          </w:p>
        </w:tc>
        <w:tc>
          <w:tcPr>
            <w:tcW w:w="1411" w:type="dxa"/>
          </w:tcPr>
          <w:p w14:paraId="75E4F7CB" w14:textId="214ECF06" w:rsidR="00240A57" w:rsidRPr="00AC081F" w:rsidRDefault="00240A57" w:rsidP="00E1564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</w:t>
            </w:r>
            <w:r>
              <w:rPr>
                <w:rFonts w:ascii="Times New Roman" w:hAnsi="Times New Roman" w:cs="Times New Roman"/>
                <w:szCs w:val="21"/>
              </w:rPr>
              <w:t>K6</w:t>
            </w:r>
          </w:p>
        </w:tc>
        <w:tc>
          <w:tcPr>
            <w:tcW w:w="1559" w:type="dxa"/>
          </w:tcPr>
          <w:p w14:paraId="6C030F1E" w14:textId="6208D425" w:rsidR="00240A57" w:rsidRPr="00AC081F" w:rsidRDefault="00240A57" w:rsidP="00E1564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Q</w:t>
            </w:r>
            <w:r>
              <w:rPr>
                <w:rFonts w:ascii="Times New Roman" w:hAnsi="Times New Roman" w:cs="Times New Roman"/>
                <w:szCs w:val="21"/>
              </w:rPr>
              <w:t>9Y3D8</w:t>
            </w:r>
          </w:p>
        </w:tc>
        <w:tc>
          <w:tcPr>
            <w:tcW w:w="1276" w:type="dxa"/>
          </w:tcPr>
          <w:p w14:paraId="4C67F326" w14:textId="07BF85AF" w:rsidR="00240A57" w:rsidRPr="00AC081F" w:rsidRDefault="00240A57" w:rsidP="00E1564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1559" w:type="dxa"/>
          </w:tcPr>
          <w:p w14:paraId="0105BBB1" w14:textId="72CF22F7" w:rsidR="00240A57" w:rsidRPr="00AC081F" w:rsidRDefault="00240A57" w:rsidP="00E1564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843" w:type="dxa"/>
          </w:tcPr>
          <w:p w14:paraId="4AE7DF62" w14:textId="2B75B4B5" w:rsidR="00240A57" w:rsidRPr="00AC081F" w:rsidRDefault="00240A57" w:rsidP="00E1564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67</w:t>
            </w:r>
          </w:p>
        </w:tc>
      </w:tr>
      <w:tr w:rsidR="00EF1D0F" w:rsidRPr="00AC081F" w14:paraId="0F249EC3" w14:textId="77B819B5" w:rsidTr="00EF1D0F">
        <w:trPr>
          <w:jc w:val="center"/>
        </w:trPr>
        <w:tc>
          <w:tcPr>
            <w:tcW w:w="427" w:type="dxa"/>
          </w:tcPr>
          <w:p w14:paraId="693A12D6" w14:textId="7FBD54D8" w:rsidR="00240A57" w:rsidRPr="00AC081F" w:rsidRDefault="00240A57" w:rsidP="00E15647">
            <w:pPr>
              <w:rPr>
                <w:rFonts w:ascii="Times New Roman" w:hAnsi="Times New Roman" w:cs="Times New Roman"/>
                <w:szCs w:val="21"/>
              </w:rPr>
            </w:pPr>
            <w:r w:rsidRPr="00AC081F">
              <w:rPr>
                <w:rFonts w:ascii="Times New Roman" w:hAnsi="Times New Roman" w:cs="Times New Roman"/>
                <w:szCs w:val="21"/>
              </w:rPr>
              <w:t>26</w:t>
            </w:r>
          </w:p>
        </w:tc>
        <w:tc>
          <w:tcPr>
            <w:tcW w:w="1411" w:type="dxa"/>
          </w:tcPr>
          <w:p w14:paraId="73F1834A" w14:textId="3FC1C7C5" w:rsidR="00240A57" w:rsidRPr="00AC081F" w:rsidRDefault="00CA3744" w:rsidP="00E1564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LH1</w:t>
            </w:r>
          </w:p>
        </w:tc>
        <w:tc>
          <w:tcPr>
            <w:tcW w:w="1559" w:type="dxa"/>
          </w:tcPr>
          <w:p w14:paraId="1346AF23" w14:textId="2E1E8C96" w:rsidR="00240A57" w:rsidRPr="00AC081F" w:rsidRDefault="00CA3744" w:rsidP="00E1564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40692</w:t>
            </w:r>
          </w:p>
        </w:tc>
        <w:tc>
          <w:tcPr>
            <w:tcW w:w="1276" w:type="dxa"/>
          </w:tcPr>
          <w:p w14:paraId="19B991EE" w14:textId="58E8E582" w:rsidR="00240A57" w:rsidRPr="00AC081F" w:rsidRDefault="00240A57" w:rsidP="00E1564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1559" w:type="dxa"/>
          </w:tcPr>
          <w:p w14:paraId="560247E6" w14:textId="695DC57A" w:rsidR="00240A57" w:rsidRPr="00AC081F" w:rsidRDefault="00CA3744" w:rsidP="00E1564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</w:t>
            </w:r>
            <w:r w:rsidR="00240A57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843" w:type="dxa"/>
          </w:tcPr>
          <w:p w14:paraId="7F20247C" w14:textId="7C31F1F6" w:rsidR="00240A57" w:rsidRPr="00AC081F" w:rsidRDefault="00240A57" w:rsidP="00E1564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.50</w:t>
            </w:r>
          </w:p>
        </w:tc>
      </w:tr>
      <w:tr w:rsidR="00EF1D0F" w:rsidRPr="00AC081F" w14:paraId="5AAB3513" w14:textId="7AB936DA" w:rsidTr="00EF1D0F">
        <w:trPr>
          <w:jc w:val="center"/>
        </w:trPr>
        <w:tc>
          <w:tcPr>
            <w:tcW w:w="427" w:type="dxa"/>
          </w:tcPr>
          <w:p w14:paraId="0AEB601B" w14:textId="7748FABF" w:rsidR="00240A57" w:rsidRPr="00AC081F" w:rsidRDefault="00240A57" w:rsidP="00E15647">
            <w:pPr>
              <w:rPr>
                <w:rFonts w:ascii="Times New Roman" w:hAnsi="Times New Roman" w:cs="Times New Roman"/>
                <w:szCs w:val="21"/>
              </w:rPr>
            </w:pPr>
            <w:r w:rsidRPr="00AC081F">
              <w:rPr>
                <w:rFonts w:ascii="Times New Roman" w:hAnsi="Times New Roman" w:cs="Times New Roman"/>
                <w:szCs w:val="21"/>
              </w:rPr>
              <w:t>27</w:t>
            </w:r>
          </w:p>
        </w:tc>
        <w:tc>
          <w:tcPr>
            <w:tcW w:w="1411" w:type="dxa"/>
          </w:tcPr>
          <w:p w14:paraId="02D2A74E" w14:textId="0A152EBB" w:rsidR="00240A57" w:rsidRPr="00AC081F" w:rsidRDefault="00240A57" w:rsidP="00E1564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V</w:t>
            </w:r>
            <w:r>
              <w:rPr>
                <w:rFonts w:ascii="Times New Roman" w:hAnsi="Times New Roman" w:cs="Times New Roman"/>
                <w:szCs w:val="21"/>
              </w:rPr>
              <w:t>DAC1</w:t>
            </w:r>
          </w:p>
        </w:tc>
        <w:tc>
          <w:tcPr>
            <w:tcW w:w="1559" w:type="dxa"/>
          </w:tcPr>
          <w:p w14:paraId="6669175A" w14:textId="79E63D49" w:rsidR="00240A57" w:rsidRPr="00AC081F" w:rsidRDefault="00240A57" w:rsidP="00E1564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>21796</w:t>
            </w:r>
          </w:p>
        </w:tc>
        <w:tc>
          <w:tcPr>
            <w:tcW w:w="1276" w:type="dxa"/>
          </w:tcPr>
          <w:p w14:paraId="68B1C47E" w14:textId="10CA1F58" w:rsidR="00240A57" w:rsidRPr="00AC081F" w:rsidRDefault="00240A57" w:rsidP="00E1564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1559" w:type="dxa"/>
          </w:tcPr>
          <w:p w14:paraId="33589FE7" w14:textId="562E19AB" w:rsidR="00240A57" w:rsidRPr="00AC081F" w:rsidRDefault="00240A57" w:rsidP="00E1564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843" w:type="dxa"/>
          </w:tcPr>
          <w:p w14:paraId="06CBFCBB" w14:textId="6D73ACB5" w:rsidR="00240A57" w:rsidRPr="00AC081F" w:rsidRDefault="00240A57" w:rsidP="00E1564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.25</w:t>
            </w:r>
          </w:p>
        </w:tc>
      </w:tr>
      <w:tr w:rsidR="00EF1D0F" w:rsidRPr="00AC081F" w14:paraId="1E1FCE08" w14:textId="25E58E37" w:rsidTr="00EF1D0F">
        <w:trPr>
          <w:jc w:val="center"/>
        </w:trPr>
        <w:tc>
          <w:tcPr>
            <w:tcW w:w="427" w:type="dxa"/>
          </w:tcPr>
          <w:p w14:paraId="751FFB02" w14:textId="331CBDD0" w:rsidR="00240A57" w:rsidRPr="00AC081F" w:rsidRDefault="00240A57" w:rsidP="00E15647">
            <w:pPr>
              <w:rPr>
                <w:rFonts w:ascii="Times New Roman" w:hAnsi="Times New Roman" w:cs="Times New Roman"/>
                <w:szCs w:val="21"/>
              </w:rPr>
            </w:pPr>
            <w:r w:rsidRPr="00AC081F">
              <w:rPr>
                <w:rFonts w:ascii="Times New Roman" w:hAnsi="Times New Roman" w:cs="Times New Roman"/>
                <w:szCs w:val="21"/>
              </w:rPr>
              <w:t>28</w:t>
            </w:r>
          </w:p>
        </w:tc>
        <w:tc>
          <w:tcPr>
            <w:tcW w:w="1411" w:type="dxa"/>
          </w:tcPr>
          <w:p w14:paraId="66ED6526" w14:textId="3AB0BFF5" w:rsidR="00240A57" w:rsidRPr="00AC081F" w:rsidRDefault="00240A57" w:rsidP="00E1564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H</w:t>
            </w:r>
            <w:r>
              <w:rPr>
                <w:rFonts w:ascii="Times New Roman" w:hAnsi="Times New Roman" w:cs="Times New Roman"/>
                <w:szCs w:val="21"/>
              </w:rPr>
              <w:t>NRNPL</w:t>
            </w:r>
          </w:p>
        </w:tc>
        <w:tc>
          <w:tcPr>
            <w:tcW w:w="1559" w:type="dxa"/>
          </w:tcPr>
          <w:p w14:paraId="3C4E5286" w14:textId="223B51D4" w:rsidR="00240A57" w:rsidRPr="00AC081F" w:rsidRDefault="00240A57" w:rsidP="00E1564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>14866</w:t>
            </w:r>
          </w:p>
        </w:tc>
        <w:tc>
          <w:tcPr>
            <w:tcW w:w="1276" w:type="dxa"/>
          </w:tcPr>
          <w:p w14:paraId="23C0B1DA" w14:textId="6422382A" w:rsidR="00240A57" w:rsidRPr="00AC081F" w:rsidRDefault="00240A57" w:rsidP="00E1564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559" w:type="dxa"/>
          </w:tcPr>
          <w:p w14:paraId="662F5477" w14:textId="61EC8DAA" w:rsidR="00240A57" w:rsidRPr="00AC081F" w:rsidRDefault="00240A57" w:rsidP="00E1564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843" w:type="dxa"/>
          </w:tcPr>
          <w:p w14:paraId="3273C380" w14:textId="1E0F04CB" w:rsidR="00240A57" w:rsidRPr="00AC081F" w:rsidRDefault="00240A57" w:rsidP="00E1564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62</w:t>
            </w:r>
          </w:p>
        </w:tc>
      </w:tr>
      <w:tr w:rsidR="00EF1D0F" w:rsidRPr="00AC081F" w14:paraId="4EE03B11" w14:textId="3DCB600F" w:rsidTr="00EF1D0F">
        <w:trPr>
          <w:jc w:val="center"/>
        </w:trPr>
        <w:tc>
          <w:tcPr>
            <w:tcW w:w="427" w:type="dxa"/>
          </w:tcPr>
          <w:p w14:paraId="452FDC27" w14:textId="5B624016" w:rsidR="00240A57" w:rsidRPr="00AC081F" w:rsidRDefault="00240A57" w:rsidP="00E15647">
            <w:pPr>
              <w:rPr>
                <w:rFonts w:ascii="Times New Roman" w:hAnsi="Times New Roman" w:cs="Times New Roman"/>
                <w:szCs w:val="21"/>
              </w:rPr>
            </w:pPr>
            <w:r w:rsidRPr="00AC081F">
              <w:rPr>
                <w:rFonts w:ascii="Times New Roman" w:hAnsi="Times New Roman" w:cs="Times New Roman"/>
                <w:szCs w:val="21"/>
              </w:rPr>
              <w:t>29</w:t>
            </w:r>
          </w:p>
        </w:tc>
        <w:tc>
          <w:tcPr>
            <w:tcW w:w="1411" w:type="dxa"/>
          </w:tcPr>
          <w:p w14:paraId="581D9670" w14:textId="4F8E8EBD" w:rsidR="00240A57" w:rsidRPr="00AC081F" w:rsidRDefault="00240A57" w:rsidP="00E1564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</w:t>
            </w:r>
            <w:r>
              <w:rPr>
                <w:rFonts w:ascii="Times New Roman" w:hAnsi="Times New Roman" w:cs="Times New Roman"/>
                <w:szCs w:val="21"/>
              </w:rPr>
              <w:t>DK9</w:t>
            </w:r>
          </w:p>
        </w:tc>
        <w:tc>
          <w:tcPr>
            <w:tcW w:w="1559" w:type="dxa"/>
          </w:tcPr>
          <w:p w14:paraId="02213177" w14:textId="48915727" w:rsidR="00240A57" w:rsidRPr="00AC081F" w:rsidRDefault="00240A57" w:rsidP="00E1564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>50750</w:t>
            </w:r>
          </w:p>
        </w:tc>
        <w:tc>
          <w:tcPr>
            <w:tcW w:w="1276" w:type="dxa"/>
          </w:tcPr>
          <w:p w14:paraId="4E734F7D" w14:textId="76C3CB32" w:rsidR="00240A57" w:rsidRPr="00AC081F" w:rsidRDefault="00240A57" w:rsidP="00E1564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559" w:type="dxa"/>
          </w:tcPr>
          <w:p w14:paraId="5EC30406" w14:textId="2F782C08" w:rsidR="00240A57" w:rsidRPr="00AC081F" w:rsidRDefault="00240A57" w:rsidP="00E1564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843" w:type="dxa"/>
          </w:tcPr>
          <w:p w14:paraId="38BD3D2A" w14:textId="264F932F" w:rsidR="00240A57" w:rsidRPr="00AC081F" w:rsidRDefault="00240A57" w:rsidP="00E1564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.31</w:t>
            </w:r>
          </w:p>
        </w:tc>
      </w:tr>
      <w:tr w:rsidR="00EF1D0F" w:rsidRPr="00AC081F" w14:paraId="07D6528B" w14:textId="77777777" w:rsidTr="00EF1D0F">
        <w:trPr>
          <w:jc w:val="center"/>
        </w:trPr>
        <w:tc>
          <w:tcPr>
            <w:tcW w:w="427" w:type="dxa"/>
          </w:tcPr>
          <w:p w14:paraId="7F2233F2" w14:textId="45F0B75D" w:rsidR="00240A57" w:rsidRPr="00AC081F" w:rsidRDefault="00240A57" w:rsidP="00E1564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411" w:type="dxa"/>
          </w:tcPr>
          <w:p w14:paraId="5E2FBDDA" w14:textId="3845BB5C" w:rsidR="00240A57" w:rsidRDefault="00240A57" w:rsidP="00E1564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R</w:t>
            </w:r>
            <w:r>
              <w:rPr>
                <w:rFonts w:ascii="Times New Roman" w:hAnsi="Times New Roman" w:cs="Times New Roman"/>
                <w:szCs w:val="21"/>
              </w:rPr>
              <w:t>PL35</w:t>
            </w:r>
          </w:p>
        </w:tc>
        <w:tc>
          <w:tcPr>
            <w:tcW w:w="1559" w:type="dxa"/>
          </w:tcPr>
          <w:p w14:paraId="6893469C" w14:textId="51348992" w:rsidR="00240A57" w:rsidRDefault="00240A57" w:rsidP="00E1564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>42766</w:t>
            </w:r>
          </w:p>
        </w:tc>
        <w:tc>
          <w:tcPr>
            <w:tcW w:w="1276" w:type="dxa"/>
          </w:tcPr>
          <w:p w14:paraId="7508B685" w14:textId="50572324" w:rsidR="00240A57" w:rsidRDefault="00240A57" w:rsidP="00E1564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1559" w:type="dxa"/>
          </w:tcPr>
          <w:p w14:paraId="6A4F0313" w14:textId="770F36C8" w:rsidR="00240A57" w:rsidRDefault="00240A57" w:rsidP="00E1564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843" w:type="dxa"/>
          </w:tcPr>
          <w:p w14:paraId="7435EC5B" w14:textId="6A09C902" w:rsidR="00240A57" w:rsidRDefault="00240A57" w:rsidP="00E1564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.46</w:t>
            </w:r>
          </w:p>
        </w:tc>
      </w:tr>
      <w:tr w:rsidR="00EF1D0F" w:rsidRPr="00AC081F" w14:paraId="6DE19408" w14:textId="77777777" w:rsidTr="00EF1D0F">
        <w:trPr>
          <w:jc w:val="center"/>
        </w:trPr>
        <w:tc>
          <w:tcPr>
            <w:tcW w:w="427" w:type="dxa"/>
          </w:tcPr>
          <w:p w14:paraId="442959FD" w14:textId="1918310E" w:rsidR="00240A57" w:rsidRPr="00AC081F" w:rsidRDefault="00240A57" w:rsidP="00E1564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411" w:type="dxa"/>
          </w:tcPr>
          <w:p w14:paraId="016E214C" w14:textId="2D134237" w:rsidR="00240A57" w:rsidRDefault="00240A57" w:rsidP="00E1564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R</w:t>
            </w:r>
            <w:r>
              <w:rPr>
                <w:rFonts w:ascii="Times New Roman" w:hAnsi="Times New Roman" w:cs="Times New Roman"/>
                <w:szCs w:val="21"/>
              </w:rPr>
              <w:t>PL22</w:t>
            </w:r>
          </w:p>
        </w:tc>
        <w:tc>
          <w:tcPr>
            <w:tcW w:w="1559" w:type="dxa"/>
          </w:tcPr>
          <w:p w14:paraId="790000AD" w14:textId="5C230BA5" w:rsidR="00240A57" w:rsidRDefault="00240A57" w:rsidP="00E1564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>35268</w:t>
            </w:r>
          </w:p>
        </w:tc>
        <w:tc>
          <w:tcPr>
            <w:tcW w:w="1276" w:type="dxa"/>
          </w:tcPr>
          <w:p w14:paraId="1026E32A" w14:textId="39EBFE29" w:rsidR="00240A57" w:rsidRDefault="00240A57" w:rsidP="00E1564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1559" w:type="dxa"/>
          </w:tcPr>
          <w:p w14:paraId="3EE57A14" w14:textId="5A9465CD" w:rsidR="00240A57" w:rsidRDefault="00240A57" w:rsidP="00E1564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843" w:type="dxa"/>
          </w:tcPr>
          <w:p w14:paraId="04893779" w14:textId="37DB4ACA" w:rsidR="00240A57" w:rsidRDefault="00240A57" w:rsidP="00E1564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.88</w:t>
            </w:r>
          </w:p>
        </w:tc>
      </w:tr>
      <w:tr w:rsidR="00EF1D0F" w:rsidRPr="00AC081F" w14:paraId="03E7FE5D" w14:textId="77777777" w:rsidTr="00EF1D0F">
        <w:trPr>
          <w:jc w:val="center"/>
        </w:trPr>
        <w:tc>
          <w:tcPr>
            <w:tcW w:w="427" w:type="dxa"/>
          </w:tcPr>
          <w:p w14:paraId="01F8DC97" w14:textId="453A49D7" w:rsidR="00240A57" w:rsidRPr="00AC081F" w:rsidRDefault="00240A57" w:rsidP="00E1564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411" w:type="dxa"/>
          </w:tcPr>
          <w:p w14:paraId="43332CB3" w14:textId="2B08661D" w:rsidR="00240A57" w:rsidRDefault="00240A57" w:rsidP="00E1564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U</w:t>
            </w:r>
            <w:r>
              <w:rPr>
                <w:rFonts w:ascii="Times New Roman" w:hAnsi="Times New Roman" w:cs="Times New Roman"/>
                <w:szCs w:val="21"/>
              </w:rPr>
              <w:t>SP10</w:t>
            </w:r>
          </w:p>
        </w:tc>
        <w:tc>
          <w:tcPr>
            <w:tcW w:w="1559" w:type="dxa"/>
          </w:tcPr>
          <w:p w14:paraId="1D46B070" w14:textId="6BD0AB62" w:rsidR="00240A57" w:rsidRDefault="00240A57" w:rsidP="00E1564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Q</w:t>
            </w:r>
            <w:r>
              <w:rPr>
                <w:rFonts w:ascii="Times New Roman" w:hAnsi="Times New Roman" w:cs="Times New Roman"/>
                <w:szCs w:val="21"/>
              </w:rPr>
              <w:t>14694</w:t>
            </w:r>
          </w:p>
        </w:tc>
        <w:tc>
          <w:tcPr>
            <w:tcW w:w="1276" w:type="dxa"/>
          </w:tcPr>
          <w:p w14:paraId="3BEB8843" w14:textId="2D823BD2" w:rsidR="00240A57" w:rsidRDefault="00240A57" w:rsidP="00E1564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1559" w:type="dxa"/>
          </w:tcPr>
          <w:p w14:paraId="55D7486E" w14:textId="574A0909" w:rsidR="00240A57" w:rsidRDefault="00240A57" w:rsidP="00E1564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  <w:r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1843" w:type="dxa"/>
          </w:tcPr>
          <w:p w14:paraId="3F0298D9" w14:textId="54D414CC" w:rsidR="00240A57" w:rsidRDefault="00240A57" w:rsidP="00E1564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60</w:t>
            </w:r>
          </w:p>
        </w:tc>
      </w:tr>
      <w:tr w:rsidR="00EF1D0F" w:rsidRPr="00AC081F" w14:paraId="6A9FA166" w14:textId="77777777" w:rsidTr="00EF1D0F">
        <w:trPr>
          <w:jc w:val="center"/>
        </w:trPr>
        <w:tc>
          <w:tcPr>
            <w:tcW w:w="427" w:type="dxa"/>
          </w:tcPr>
          <w:p w14:paraId="1F45AC9E" w14:textId="59F1B2D2" w:rsidR="00240A57" w:rsidRDefault="00240A57" w:rsidP="0033408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411" w:type="dxa"/>
          </w:tcPr>
          <w:p w14:paraId="4EFBFF6A" w14:textId="674D3AB9" w:rsidR="00240A57" w:rsidRDefault="00240A57" w:rsidP="0033408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>TPN14</w:t>
            </w:r>
          </w:p>
        </w:tc>
        <w:tc>
          <w:tcPr>
            <w:tcW w:w="1559" w:type="dxa"/>
          </w:tcPr>
          <w:p w14:paraId="3482736E" w14:textId="1BA2DF68" w:rsidR="00240A57" w:rsidRDefault="00240A57" w:rsidP="0033408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Q</w:t>
            </w:r>
            <w:r>
              <w:rPr>
                <w:rFonts w:ascii="Times New Roman" w:hAnsi="Times New Roman" w:cs="Times New Roman"/>
                <w:szCs w:val="21"/>
              </w:rPr>
              <w:t>6PJC3</w:t>
            </w:r>
          </w:p>
        </w:tc>
        <w:tc>
          <w:tcPr>
            <w:tcW w:w="1276" w:type="dxa"/>
          </w:tcPr>
          <w:p w14:paraId="0B930859" w14:textId="2C6E91E0" w:rsidR="00240A57" w:rsidRDefault="00240A57" w:rsidP="0033408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1559" w:type="dxa"/>
          </w:tcPr>
          <w:p w14:paraId="22B3F974" w14:textId="401623F7" w:rsidR="00240A57" w:rsidRDefault="00240A57" w:rsidP="0033408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60</w:t>
            </w:r>
          </w:p>
        </w:tc>
        <w:tc>
          <w:tcPr>
            <w:tcW w:w="1843" w:type="dxa"/>
          </w:tcPr>
          <w:p w14:paraId="6D7596AD" w14:textId="1098D610" w:rsidR="00240A57" w:rsidRDefault="00240A57" w:rsidP="0033408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.59</w:t>
            </w:r>
          </w:p>
        </w:tc>
      </w:tr>
      <w:tr w:rsidR="00EF1D0F" w:rsidRPr="00AC081F" w14:paraId="1632FE23" w14:textId="77777777" w:rsidTr="00EF1D0F">
        <w:trPr>
          <w:jc w:val="center"/>
        </w:trPr>
        <w:tc>
          <w:tcPr>
            <w:tcW w:w="427" w:type="dxa"/>
          </w:tcPr>
          <w:p w14:paraId="7615F1CD" w14:textId="28660426" w:rsidR="00240A57" w:rsidRPr="00AC081F" w:rsidRDefault="00240A57" w:rsidP="0033408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411" w:type="dxa"/>
          </w:tcPr>
          <w:p w14:paraId="42EA3245" w14:textId="6AF4FA0F" w:rsidR="00240A57" w:rsidRDefault="00240A57" w:rsidP="0033408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R</w:t>
            </w:r>
            <w:r>
              <w:rPr>
                <w:rFonts w:ascii="Times New Roman" w:hAnsi="Times New Roman" w:cs="Times New Roman"/>
                <w:szCs w:val="21"/>
              </w:rPr>
              <w:t>PL5</w:t>
            </w:r>
          </w:p>
        </w:tc>
        <w:tc>
          <w:tcPr>
            <w:tcW w:w="1559" w:type="dxa"/>
          </w:tcPr>
          <w:p w14:paraId="2D975104" w14:textId="0AFE842C" w:rsidR="00240A57" w:rsidRDefault="00240A57" w:rsidP="0033408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>46777</w:t>
            </w:r>
          </w:p>
        </w:tc>
        <w:tc>
          <w:tcPr>
            <w:tcW w:w="1276" w:type="dxa"/>
          </w:tcPr>
          <w:p w14:paraId="210BD907" w14:textId="783DA15B" w:rsidR="00240A57" w:rsidRDefault="00240A57" w:rsidP="0033408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1559" w:type="dxa"/>
          </w:tcPr>
          <w:p w14:paraId="5E919B76" w14:textId="10DE0064" w:rsidR="00240A57" w:rsidRDefault="00240A57" w:rsidP="0033408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843" w:type="dxa"/>
          </w:tcPr>
          <w:p w14:paraId="1305E75F" w14:textId="097C2896" w:rsidR="00240A57" w:rsidRDefault="00240A57" w:rsidP="0033408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.12</w:t>
            </w:r>
          </w:p>
        </w:tc>
      </w:tr>
      <w:tr w:rsidR="00EF1D0F" w:rsidRPr="00AC081F" w14:paraId="33C5DDC4" w14:textId="77777777" w:rsidTr="00EF1D0F">
        <w:trPr>
          <w:jc w:val="center"/>
        </w:trPr>
        <w:tc>
          <w:tcPr>
            <w:tcW w:w="427" w:type="dxa"/>
          </w:tcPr>
          <w:p w14:paraId="3D4C5484" w14:textId="6CB9ED49" w:rsidR="00240A57" w:rsidRPr="00AC081F" w:rsidRDefault="00240A57" w:rsidP="0033408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411" w:type="dxa"/>
          </w:tcPr>
          <w:p w14:paraId="34531097" w14:textId="69812F3B" w:rsidR="00240A57" w:rsidRDefault="00240A57" w:rsidP="0033408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ONO</w:t>
            </w:r>
          </w:p>
        </w:tc>
        <w:tc>
          <w:tcPr>
            <w:tcW w:w="1559" w:type="dxa"/>
          </w:tcPr>
          <w:p w14:paraId="71B03304" w14:textId="11A2F5A8" w:rsidR="00240A57" w:rsidRDefault="00240A57" w:rsidP="0033408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Q</w:t>
            </w:r>
            <w:r>
              <w:rPr>
                <w:rFonts w:ascii="Times New Roman" w:hAnsi="Times New Roman" w:cs="Times New Roman"/>
                <w:szCs w:val="21"/>
              </w:rPr>
              <w:t>15233</w:t>
            </w:r>
          </w:p>
        </w:tc>
        <w:tc>
          <w:tcPr>
            <w:tcW w:w="1276" w:type="dxa"/>
          </w:tcPr>
          <w:p w14:paraId="0FA20935" w14:textId="6F64177E" w:rsidR="00240A57" w:rsidRDefault="00240A57" w:rsidP="0033408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1559" w:type="dxa"/>
          </w:tcPr>
          <w:p w14:paraId="5647E755" w14:textId="2BECBA8D" w:rsidR="00240A57" w:rsidRDefault="00240A57" w:rsidP="0033408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843" w:type="dxa"/>
          </w:tcPr>
          <w:p w14:paraId="1F8280BF" w14:textId="43828BF1" w:rsidR="00240A57" w:rsidRDefault="00240A57" w:rsidP="0033408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.04</w:t>
            </w:r>
          </w:p>
        </w:tc>
      </w:tr>
      <w:tr w:rsidR="00EF1D0F" w:rsidRPr="00AC081F" w14:paraId="39F0A23A" w14:textId="77777777" w:rsidTr="00EF1D0F">
        <w:trPr>
          <w:jc w:val="center"/>
        </w:trPr>
        <w:tc>
          <w:tcPr>
            <w:tcW w:w="427" w:type="dxa"/>
          </w:tcPr>
          <w:p w14:paraId="48D9718F" w14:textId="33D0EE4D" w:rsidR="00240A57" w:rsidRPr="00AC081F" w:rsidRDefault="00240A57" w:rsidP="0033408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411" w:type="dxa"/>
          </w:tcPr>
          <w:p w14:paraId="58E64E1E" w14:textId="5229D9DC" w:rsidR="00240A57" w:rsidRDefault="00240A57" w:rsidP="0033408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>CBP1</w:t>
            </w:r>
          </w:p>
        </w:tc>
        <w:tc>
          <w:tcPr>
            <w:tcW w:w="1559" w:type="dxa"/>
          </w:tcPr>
          <w:p w14:paraId="164FC691" w14:textId="01028025" w:rsidR="00240A57" w:rsidRDefault="00240A57" w:rsidP="0033408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Q</w:t>
            </w:r>
            <w:r>
              <w:rPr>
                <w:rFonts w:ascii="Times New Roman" w:hAnsi="Times New Roman" w:cs="Times New Roman"/>
                <w:szCs w:val="21"/>
              </w:rPr>
              <w:t>15365</w:t>
            </w:r>
          </w:p>
        </w:tc>
        <w:tc>
          <w:tcPr>
            <w:tcW w:w="1276" w:type="dxa"/>
          </w:tcPr>
          <w:p w14:paraId="0D817136" w14:textId="6DE62B4A" w:rsidR="00240A57" w:rsidRDefault="00240A57" w:rsidP="0033408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1559" w:type="dxa"/>
          </w:tcPr>
          <w:p w14:paraId="39E0D180" w14:textId="47B4E37A" w:rsidR="00240A57" w:rsidRDefault="00240A57" w:rsidP="0033408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1843" w:type="dxa"/>
          </w:tcPr>
          <w:p w14:paraId="00D1EDC7" w14:textId="2B8CCF4E" w:rsidR="00240A57" w:rsidRDefault="00240A57" w:rsidP="0033408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.06</w:t>
            </w:r>
          </w:p>
        </w:tc>
      </w:tr>
      <w:tr w:rsidR="00EF1D0F" w:rsidRPr="00AC081F" w14:paraId="637EB26A" w14:textId="77777777" w:rsidTr="00EF1D0F">
        <w:trPr>
          <w:jc w:val="center"/>
        </w:trPr>
        <w:tc>
          <w:tcPr>
            <w:tcW w:w="427" w:type="dxa"/>
          </w:tcPr>
          <w:p w14:paraId="5F8C6552" w14:textId="7152BF49" w:rsidR="00240A57" w:rsidRPr="00AC081F" w:rsidRDefault="00240A57" w:rsidP="0033408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1411" w:type="dxa"/>
          </w:tcPr>
          <w:p w14:paraId="2817DFA5" w14:textId="36204576" w:rsidR="00240A57" w:rsidRDefault="00240A57" w:rsidP="0033408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</w:t>
            </w:r>
            <w:r>
              <w:rPr>
                <w:rFonts w:ascii="Times New Roman" w:hAnsi="Times New Roman" w:cs="Times New Roman"/>
                <w:szCs w:val="21"/>
              </w:rPr>
              <w:t>TP5B</w:t>
            </w:r>
          </w:p>
        </w:tc>
        <w:tc>
          <w:tcPr>
            <w:tcW w:w="1559" w:type="dxa"/>
          </w:tcPr>
          <w:p w14:paraId="36EB8326" w14:textId="78A357E6" w:rsidR="00240A57" w:rsidRDefault="00240A57" w:rsidP="0033408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H</w:t>
            </w:r>
            <w:r>
              <w:rPr>
                <w:rFonts w:ascii="Times New Roman" w:hAnsi="Times New Roman" w:cs="Times New Roman"/>
                <w:szCs w:val="21"/>
              </w:rPr>
              <w:t>0YH81</w:t>
            </w:r>
          </w:p>
        </w:tc>
        <w:tc>
          <w:tcPr>
            <w:tcW w:w="1276" w:type="dxa"/>
          </w:tcPr>
          <w:p w14:paraId="04132A37" w14:textId="3217B317" w:rsidR="00240A57" w:rsidRDefault="00240A57" w:rsidP="0033408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1559" w:type="dxa"/>
          </w:tcPr>
          <w:p w14:paraId="6E47388D" w14:textId="3C36B4B5" w:rsidR="00240A57" w:rsidRDefault="00240A57" w:rsidP="0033408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1843" w:type="dxa"/>
          </w:tcPr>
          <w:p w14:paraId="3D515862" w14:textId="7DE57777" w:rsidR="00240A57" w:rsidRDefault="00240A57" w:rsidP="0033408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.58</w:t>
            </w:r>
          </w:p>
        </w:tc>
      </w:tr>
      <w:tr w:rsidR="00EF1D0F" w:rsidRPr="00AC081F" w14:paraId="5752C624" w14:textId="77777777" w:rsidTr="00EF1D0F">
        <w:trPr>
          <w:jc w:val="center"/>
        </w:trPr>
        <w:tc>
          <w:tcPr>
            <w:tcW w:w="427" w:type="dxa"/>
          </w:tcPr>
          <w:p w14:paraId="77F0B8CB" w14:textId="0E814005" w:rsidR="00240A57" w:rsidRDefault="00240A57" w:rsidP="0033408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1411" w:type="dxa"/>
          </w:tcPr>
          <w:p w14:paraId="68EE36FC" w14:textId="5B7E820F" w:rsidR="00240A57" w:rsidRDefault="00240A57" w:rsidP="0033408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E</w:t>
            </w:r>
            <w:r>
              <w:rPr>
                <w:rFonts w:ascii="Times New Roman" w:hAnsi="Times New Roman" w:cs="Times New Roman"/>
                <w:szCs w:val="21"/>
              </w:rPr>
              <w:t>IF3F</w:t>
            </w:r>
          </w:p>
        </w:tc>
        <w:tc>
          <w:tcPr>
            <w:tcW w:w="1559" w:type="dxa"/>
          </w:tcPr>
          <w:p w14:paraId="15C0497A" w14:textId="034D6534" w:rsidR="00240A57" w:rsidRDefault="00240A57" w:rsidP="0033408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00303</w:t>
            </w:r>
          </w:p>
        </w:tc>
        <w:tc>
          <w:tcPr>
            <w:tcW w:w="1276" w:type="dxa"/>
          </w:tcPr>
          <w:p w14:paraId="0CCF7E54" w14:textId="523E40E9" w:rsidR="00240A57" w:rsidRDefault="00240A57" w:rsidP="0033408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1559" w:type="dxa"/>
          </w:tcPr>
          <w:p w14:paraId="0F2E080D" w14:textId="109C1196" w:rsidR="00240A57" w:rsidRDefault="00240A57" w:rsidP="0033408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1843" w:type="dxa"/>
          </w:tcPr>
          <w:p w14:paraId="73F7A2A7" w14:textId="19DB05BF" w:rsidR="00240A57" w:rsidRDefault="00240A57" w:rsidP="0033408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77</w:t>
            </w:r>
          </w:p>
        </w:tc>
      </w:tr>
      <w:tr w:rsidR="00EF1D0F" w:rsidRPr="00AC081F" w14:paraId="6BE3EE0A" w14:textId="77777777" w:rsidTr="00EF1D0F">
        <w:trPr>
          <w:jc w:val="center"/>
        </w:trPr>
        <w:tc>
          <w:tcPr>
            <w:tcW w:w="427" w:type="dxa"/>
          </w:tcPr>
          <w:p w14:paraId="1D8841E6" w14:textId="0F81B3E5" w:rsidR="00240A57" w:rsidRDefault="00240A57" w:rsidP="0033408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lastRenderedPageBreak/>
              <w:t>3</w:t>
            </w:r>
            <w:r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1411" w:type="dxa"/>
          </w:tcPr>
          <w:p w14:paraId="0F54E0D6" w14:textId="743CF8D9" w:rsidR="00240A57" w:rsidRDefault="00240A57" w:rsidP="0033408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F</w:t>
            </w:r>
            <w:r>
              <w:rPr>
                <w:rFonts w:ascii="Times New Roman" w:hAnsi="Times New Roman" w:cs="Times New Roman"/>
                <w:szCs w:val="21"/>
              </w:rPr>
              <w:t>AF1</w:t>
            </w:r>
          </w:p>
        </w:tc>
        <w:tc>
          <w:tcPr>
            <w:tcW w:w="1559" w:type="dxa"/>
          </w:tcPr>
          <w:p w14:paraId="464221C5" w14:textId="62A19581" w:rsidR="00240A57" w:rsidRDefault="00240A57" w:rsidP="0033408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Q</w:t>
            </w:r>
            <w:r>
              <w:rPr>
                <w:rFonts w:ascii="Times New Roman" w:hAnsi="Times New Roman" w:cs="Times New Roman"/>
                <w:szCs w:val="21"/>
              </w:rPr>
              <w:t>9UNN5</w:t>
            </w:r>
          </w:p>
        </w:tc>
        <w:tc>
          <w:tcPr>
            <w:tcW w:w="1276" w:type="dxa"/>
          </w:tcPr>
          <w:p w14:paraId="72166CF6" w14:textId="67DD7A19" w:rsidR="00240A57" w:rsidRDefault="00240A57" w:rsidP="0033408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559" w:type="dxa"/>
          </w:tcPr>
          <w:p w14:paraId="615F16DF" w14:textId="271D94F0" w:rsidR="00240A57" w:rsidRDefault="00240A57" w:rsidP="0033408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  <w:r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843" w:type="dxa"/>
          </w:tcPr>
          <w:p w14:paraId="17FD4C72" w14:textId="51AA0AE5" w:rsidR="00240A57" w:rsidRDefault="00240A57" w:rsidP="0033408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.50</w:t>
            </w:r>
          </w:p>
        </w:tc>
      </w:tr>
      <w:tr w:rsidR="00EF1D0F" w:rsidRPr="00AC081F" w14:paraId="0485E252" w14:textId="77777777" w:rsidTr="00EF1D0F">
        <w:trPr>
          <w:jc w:val="center"/>
        </w:trPr>
        <w:tc>
          <w:tcPr>
            <w:tcW w:w="427" w:type="dxa"/>
          </w:tcPr>
          <w:p w14:paraId="222FF3E4" w14:textId="7DDF14E1" w:rsidR="00240A57" w:rsidRDefault="00240A57" w:rsidP="0033408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411" w:type="dxa"/>
          </w:tcPr>
          <w:p w14:paraId="24AC27DA" w14:textId="61ED679E" w:rsidR="00240A57" w:rsidRDefault="00240A57" w:rsidP="0033408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D</w:t>
            </w:r>
            <w:r>
              <w:rPr>
                <w:rFonts w:ascii="Times New Roman" w:hAnsi="Times New Roman" w:cs="Times New Roman"/>
                <w:szCs w:val="21"/>
              </w:rPr>
              <w:t>CTN3</w:t>
            </w:r>
          </w:p>
        </w:tc>
        <w:tc>
          <w:tcPr>
            <w:tcW w:w="1559" w:type="dxa"/>
          </w:tcPr>
          <w:p w14:paraId="7B81AE9B" w14:textId="72956998" w:rsidR="00240A57" w:rsidRDefault="00240A57" w:rsidP="0033408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75935</w:t>
            </w:r>
          </w:p>
        </w:tc>
        <w:tc>
          <w:tcPr>
            <w:tcW w:w="1276" w:type="dxa"/>
          </w:tcPr>
          <w:p w14:paraId="39147D66" w14:textId="36A2127C" w:rsidR="00240A57" w:rsidRDefault="00240A57" w:rsidP="0033408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559" w:type="dxa"/>
          </w:tcPr>
          <w:p w14:paraId="621B8D17" w14:textId="609DBDE2" w:rsidR="00240A57" w:rsidRDefault="00240A57" w:rsidP="0033408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843" w:type="dxa"/>
          </w:tcPr>
          <w:p w14:paraId="56009FCB" w14:textId="7D5BBDE0" w:rsidR="00240A57" w:rsidRDefault="00240A57" w:rsidP="0033408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64</w:t>
            </w:r>
          </w:p>
        </w:tc>
      </w:tr>
      <w:tr w:rsidR="00EF1D0F" w:rsidRPr="00AC081F" w14:paraId="512CCF86" w14:textId="77777777" w:rsidTr="00EF1D0F">
        <w:trPr>
          <w:jc w:val="center"/>
        </w:trPr>
        <w:tc>
          <w:tcPr>
            <w:tcW w:w="427" w:type="dxa"/>
          </w:tcPr>
          <w:p w14:paraId="1F481D90" w14:textId="723100E2" w:rsidR="00240A57" w:rsidRDefault="00240A57" w:rsidP="0033408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411" w:type="dxa"/>
          </w:tcPr>
          <w:p w14:paraId="2CA2D283" w14:textId="2A106CD4" w:rsidR="00240A57" w:rsidRDefault="00240A57" w:rsidP="0033408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H</w:t>
            </w:r>
            <w:r>
              <w:rPr>
                <w:rFonts w:ascii="Times New Roman" w:hAnsi="Times New Roman" w:cs="Times New Roman"/>
                <w:szCs w:val="21"/>
              </w:rPr>
              <w:t>MGB1</w:t>
            </w:r>
          </w:p>
        </w:tc>
        <w:tc>
          <w:tcPr>
            <w:tcW w:w="1559" w:type="dxa"/>
          </w:tcPr>
          <w:p w14:paraId="7D72C414" w14:textId="19A89FE0" w:rsidR="00240A57" w:rsidRDefault="00240A57" w:rsidP="0033408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>09429</w:t>
            </w:r>
          </w:p>
        </w:tc>
        <w:tc>
          <w:tcPr>
            <w:tcW w:w="1276" w:type="dxa"/>
          </w:tcPr>
          <w:p w14:paraId="36D920F6" w14:textId="02ABED20" w:rsidR="00240A57" w:rsidRDefault="00240A57" w:rsidP="0033408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559" w:type="dxa"/>
          </w:tcPr>
          <w:p w14:paraId="42D25436" w14:textId="5269CCE5" w:rsidR="00240A57" w:rsidRDefault="00240A57" w:rsidP="0033408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843" w:type="dxa"/>
          </w:tcPr>
          <w:p w14:paraId="19F5631A" w14:textId="6BA02EBB" w:rsidR="00240A57" w:rsidRDefault="00240A57" w:rsidP="0033408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.75</w:t>
            </w:r>
          </w:p>
        </w:tc>
      </w:tr>
      <w:tr w:rsidR="00EF1D0F" w:rsidRPr="00AC081F" w14:paraId="5D225852" w14:textId="77777777" w:rsidTr="00EF1D0F">
        <w:trPr>
          <w:jc w:val="center"/>
        </w:trPr>
        <w:tc>
          <w:tcPr>
            <w:tcW w:w="427" w:type="dxa"/>
          </w:tcPr>
          <w:p w14:paraId="3F222D35" w14:textId="5CFBD5C3" w:rsidR="00240A57" w:rsidRDefault="00240A57" w:rsidP="0033408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411" w:type="dxa"/>
          </w:tcPr>
          <w:p w14:paraId="1D2D28D1" w14:textId="78B6C62B" w:rsidR="00240A57" w:rsidRDefault="00240A57" w:rsidP="0033408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>3H3</w:t>
            </w:r>
          </w:p>
        </w:tc>
        <w:tc>
          <w:tcPr>
            <w:tcW w:w="1559" w:type="dxa"/>
          </w:tcPr>
          <w:p w14:paraId="6883963E" w14:textId="4DE61B94" w:rsidR="00240A57" w:rsidRDefault="00240A57" w:rsidP="00334081">
            <w:pPr>
              <w:rPr>
                <w:rFonts w:ascii="Times New Roman" w:hAnsi="Times New Roman" w:cs="Times New Roman"/>
                <w:szCs w:val="21"/>
              </w:rPr>
            </w:pPr>
            <w:r w:rsidRPr="00240A57">
              <w:rPr>
                <w:rFonts w:ascii="Times New Roman" w:hAnsi="Times New Roman" w:cs="Times New Roman"/>
                <w:szCs w:val="21"/>
              </w:rPr>
              <w:t>Q8IVL6</w:t>
            </w:r>
          </w:p>
        </w:tc>
        <w:tc>
          <w:tcPr>
            <w:tcW w:w="1276" w:type="dxa"/>
          </w:tcPr>
          <w:p w14:paraId="1B27AAD5" w14:textId="18B4A272" w:rsidR="00240A57" w:rsidRDefault="00240A57" w:rsidP="0033408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559" w:type="dxa"/>
          </w:tcPr>
          <w:p w14:paraId="5BD16CD8" w14:textId="5873C1A5" w:rsidR="00240A57" w:rsidRDefault="00240A57" w:rsidP="0033408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843" w:type="dxa"/>
          </w:tcPr>
          <w:p w14:paraId="0C496E8B" w14:textId="140B8292" w:rsidR="00240A57" w:rsidRDefault="00240A57" w:rsidP="0033408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81</w:t>
            </w:r>
          </w:p>
        </w:tc>
      </w:tr>
      <w:tr w:rsidR="00EF1D0F" w:rsidRPr="00AC081F" w14:paraId="5DA136C4" w14:textId="77777777" w:rsidTr="00EF1D0F">
        <w:trPr>
          <w:jc w:val="center"/>
        </w:trPr>
        <w:tc>
          <w:tcPr>
            <w:tcW w:w="427" w:type="dxa"/>
          </w:tcPr>
          <w:p w14:paraId="09A31989" w14:textId="444476D3" w:rsidR="00240A57" w:rsidRDefault="00240A57" w:rsidP="0033408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411" w:type="dxa"/>
          </w:tcPr>
          <w:p w14:paraId="511744C8" w14:textId="59D134C5" w:rsidR="00240A57" w:rsidRDefault="00240A57" w:rsidP="0033408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S</w:t>
            </w:r>
            <w:r>
              <w:rPr>
                <w:rFonts w:ascii="Times New Roman" w:hAnsi="Times New Roman" w:cs="Times New Roman"/>
                <w:szCs w:val="21"/>
              </w:rPr>
              <w:t>MG5</w:t>
            </w:r>
          </w:p>
        </w:tc>
        <w:tc>
          <w:tcPr>
            <w:tcW w:w="1559" w:type="dxa"/>
          </w:tcPr>
          <w:p w14:paraId="04B68659" w14:textId="16767F15" w:rsidR="00240A57" w:rsidRDefault="00240A57" w:rsidP="00334081">
            <w:pPr>
              <w:rPr>
                <w:rFonts w:ascii="Times New Roman" w:hAnsi="Times New Roman" w:cs="Times New Roman"/>
                <w:szCs w:val="21"/>
              </w:rPr>
            </w:pPr>
            <w:r w:rsidRPr="00240A57">
              <w:rPr>
                <w:rFonts w:ascii="Times New Roman" w:hAnsi="Times New Roman" w:cs="Times New Roman"/>
                <w:szCs w:val="21"/>
              </w:rPr>
              <w:t>Q9UPR3</w:t>
            </w:r>
          </w:p>
        </w:tc>
        <w:tc>
          <w:tcPr>
            <w:tcW w:w="1276" w:type="dxa"/>
          </w:tcPr>
          <w:p w14:paraId="694CC811" w14:textId="488C3863" w:rsidR="00240A57" w:rsidRDefault="00240A57" w:rsidP="0033408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559" w:type="dxa"/>
          </w:tcPr>
          <w:p w14:paraId="41A415CF" w14:textId="3BF1A4E4" w:rsidR="00240A57" w:rsidRDefault="00240A57" w:rsidP="0033408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14</w:t>
            </w:r>
          </w:p>
        </w:tc>
        <w:tc>
          <w:tcPr>
            <w:tcW w:w="1843" w:type="dxa"/>
          </w:tcPr>
          <w:p w14:paraId="4EE573AD" w14:textId="10B4ADBF" w:rsidR="00240A57" w:rsidRDefault="00240A57" w:rsidP="0033408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70</w:t>
            </w:r>
          </w:p>
        </w:tc>
      </w:tr>
    </w:tbl>
    <w:p w14:paraId="07BE8D00" w14:textId="77777777" w:rsidR="007970B1" w:rsidRDefault="007970B1"/>
    <w:p w14:paraId="284066DC" w14:textId="53EAAA2A" w:rsidR="007970B1" w:rsidRPr="00240A57" w:rsidRDefault="007970B1">
      <w:pPr>
        <w:rPr>
          <w:rFonts w:ascii="Times New Roman" w:hAnsi="Times New Roman" w:cs="Times New Roman"/>
        </w:rPr>
      </w:pPr>
    </w:p>
    <w:sectPr w:rsidR="007970B1" w:rsidRPr="00240A57" w:rsidSect="00EF1D0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6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70B1"/>
    <w:rsid w:val="00003953"/>
    <w:rsid w:val="00026411"/>
    <w:rsid w:val="000A5069"/>
    <w:rsid w:val="000E3C2C"/>
    <w:rsid w:val="00122195"/>
    <w:rsid w:val="001822FC"/>
    <w:rsid w:val="001D18FF"/>
    <w:rsid w:val="001D1C24"/>
    <w:rsid w:val="0022190F"/>
    <w:rsid w:val="00240A57"/>
    <w:rsid w:val="002F1FDE"/>
    <w:rsid w:val="0031551E"/>
    <w:rsid w:val="00326E42"/>
    <w:rsid w:val="00334081"/>
    <w:rsid w:val="00334F24"/>
    <w:rsid w:val="00341B41"/>
    <w:rsid w:val="00344443"/>
    <w:rsid w:val="003478C7"/>
    <w:rsid w:val="00384780"/>
    <w:rsid w:val="003931AC"/>
    <w:rsid w:val="003B7815"/>
    <w:rsid w:val="003C7ED2"/>
    <w:rsid w:val="003D1D2E"/>
    <w:rsid w:val="00425B31"/>
    <w:rsid w:val="004A1EFC"/>
    <w:rsid w:val="004B0412"/>
    <w:rsid w:val="00650DA7"/>
    <w:rsid w:val="006B2758"/>
    <w:rsid w:val="006C01B6"/>
    <w:rsid w:val="00713B20"/>
    <w:rsid w:val="0077415E"/>
    <w:rsid w:val="0077694A"/>
    <w:rsid w:val="00795735"/>
    <w:rsid w:val="007970B1"/>
    <w:rsid w:val="007D3BFF"/>
    <w:rsid w:val="007E18EA"/>
    <w:rsid w:val="00854A94"/>
    <w:rsid w:val="00870A19"/>
    <w:rsid w:val="009732E2"/>
    <w:rsid w:val="009D1B9D"/>
    <w:rsid w:val="009F0802"/>
    <w:rsid w:val="009F6440"/>
    <w:rsid w:val="00A64363"/>
    <w:rsid w:val="00A842DF"/>
    <w:rsid w:val="00AA6951"/>
    <w:rsid w:val="00AB3A5E"/>
    <w:rsid w:val="00AC081F"/>
    <w:rsid w:val="00AC4FF2"/>
    <w:rsid w:val="00AC56D1"/>
    <w:rsid w:val="00B012C5"/>
    <w:rsid w:val="00B16556"/>
    <w:rsid w:val="00B820DC"/>
    <w:rsid w:val="00B926E4"/>
    <w:rsid w:val="00BA2F5F"/>
    <w:rsid w:val="00BC4822"/>
    <w:rsid w:val="00BF0231"/>
    <w:rsid w:val="00C10A39"/>
    <w:rsid w:val="00CA3744"/>
    <w:rsid w:val="00CC1BDC"/>
    <w:rsid w:val="00D17087"/>
    <w:rsid w:val="00D31A89"/>
    <w:rsid w:val="00E132D5"/>
    <w:rsid w:val="00E15647"/>
    <w:rsid w:val="00E561A4"/>
    <w:rsid w:val="00E81D70"/>
    <w:rsid w:val="00EF1D0F"/>
    <w:rsid w:val="00F146D9"/>
    <w:rsid w:val="00F31CE9"/>
    <w:rsid w:val="00F73845"/>
    <w:rsid w:val="00F9562F"/>
    <w:rsid w:val="00F97047"/>
    <w:rsid w:val="00FC39ED"/>
    <w:rsid w:val="00FD33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BC1BBEC"/>
  <w15:chartTrackingRefBased/>
  <w15:docId w15:val="{B8532E3D-A084-FD42-89FB-572AD2DAC4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970B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344443"/>
    <w:rPr>
      <w:rFonts w:ascii="宋体" w:eastAsia="宋体"/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344443"/>
    <w:rPr>
      <w:rFonts w:ascii="宋体" w:eastAsia="宋体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79186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081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7</TotalTime>
  <Pages>2</Pages>
  <Words>204</Words>
  <Characters>1163</Characters>
  <Application>Microsoft Office Word</Application>
  <DocSecurity>0</DocSecurity>
  <Lines>9</Lines>
  <Paragraphs>2</Paragraphs>
  <ScaleCrop>false</ScaleCrop>
  <Company/>
  <LinksUpToDate>false</LinksUpToDate>
  <CharactersWithSpaces>13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4</cp:revision>
  <dcterms:created xsi:type="dcterms:W3CDTF">2023-04-15T07:38:00Z</dcterms:created>
  <dcterms:modified xsi:type="dcterms:W3CDTF">2023-04-20T11:41:00Z</dcterms:modified>
</cp:coreProperties>
</file>